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23AEA" w14:textId="77777777" w:rsidR="008F6702" w:rsidRPr="008F6702" w:rsidRDefault="00297C8D" w:rsidP="009B170F">
      <w:pPr>
        <w:ind w:firstLineChars="350" w:firstLine="773"/>
      </w:pPr>
      <w:bookmarkStart w:id="0" w:name="_Hlk81152912"/>
      <w:r w:rsidRPr="00297C8D">
        <w:rPr>
          <w:rFonts w:ascii="Times New Roman" w:eastAsia="楷体" w:hAnsi="Times New Roman" w:cs="Times New Roman"/>
          <w:b/>
          <w:bCs/>
          <w:sz w:val="22"/>
        </w:rPr>
        <w:t>Supplementary</w:t>
      </w:r>
      <w:r>
        <w:rPr>
          <w:rFonts w:ascii="Times New Roman" w:eastAsia="楷体" w:hAnsi="Times New Roman" w:cs="Times New Roman"/>
          <w:b/>
          <w:bCs/>
          <w:sz w:val="22"/>
        </w:rPr>
        <w:t xml:space="preserve"> </w:t>
      </w:r>
      <w:r w:rsidR="008F6702" w:rsidRPr="00CA1BE6">
        <w:rPr>
          <w:rFonts w:ascii="Times New Roman" w:eastAsia="楷体" w:hAnsi="Times New Roman" w:cs="Times New Roman" w:hint="eastAsia"/>
          <w:b/>
          <w:bCs/>
          <w:sz w:val="22"/>
        </w:rPr>
        <w:t>Table</w:t>
      </w:r>
      <w:r>
        <w:rPr>
          <w:rFonts w:ascii="Times New Roman" w:eastAsia="楷体" w:hAnsi="Times New Roman" w:cs="Times New Roman"/>
          <w:b/>
          <w:bCs/>
          <w:sz w:val="22"/>
        </w:rPr>
        <w:t xml:space="preserve"> 1</w:t>
      </w:r>
      <w:r w:rsidR="008F6702" w:rsidRPr="00CA1BE6">
        <w:rPr>
          <w:rFonts w:ascii="Times New Roman" w:eastAsia="楷体" w:hAnsi="Times New Roman" w:cs="Times New Roman" w:hint="eastAsia"/>
          <w:b/>
          <w:bCs/>
          <w:sz w:val="22"/>
        </w:rPr>
        <w:t xml:space="preserve">. </w:t>
      </w:r>
      <w:r w:rsidR="005A5B20">
        <w:rPr>
          <w:rFonts w:ascii="Times New Roman" w:eastAsia="楷体" w:hAnsi="Times New Roman" w:cs="Times New Roman"/>
          <w:b/>
          <w:bCs/>
          <w:sz w:val="22"/>
        </w:rPr>
        <w:t>The outcome of a</w:t>
      </w:r>
      <w:r w:rsidR="00C91929" w:rsidRPr="009B170F">
        <w:rPr>
          <w:rFonts w:ascii="Times New Roman" w:eastAsia="楷体" w:hAnsi="Times New Roman" w:cs="Times New Roman"/>
          <w:b/>
          <w:bCs/>
          <w:sz w:val="22"/>
        </w:rPr>
        <w:t>cute kidney injury</w:t>
      </w:r>
      <w:r w:rsidR="00C91929">
        <w:rPr>
          <w:rFonts w:ascii="Times New Roman" w:eastAsia="楷体" w:hAnsi="Times New Roman" w:cs="Times New Roman"/>
          <w:b/>
          <w:bCs/>
          <w:sz w:val="22"/>
        </w:rPr>
        <w:t xml:space="preserve"> </w:t>
      </w:r>
      <w:r w:rsidR="009B170F">
        <w:rPr>
          <w:rFonts w:ascii="Times New Roman" w:eastAsia="楷体" w:hAnsi="Times New Roman" w:cs="Times New Roman"/>
          <w:b/>
          <w:bCs/>
          <w:sz w:val="22"/>
        </w:rPr>
        <w:t xml:space="preserve">in </w:t>
      </w:r>
      <w:r w:rsidR="00C91929">
        <w:rPr>
          <w:rFonts w:ascii="Times New Roman" w:eastAsia="楷体" w:hAnsi="Times New Roman" w:cs="Times New Roman"/>
          <w:b/>
          <w:bCs/>
          <w:sz w:val="22"/>
        </w:rPr>
        <w:t>the</w:t>
      </w:r>
      <w:r w:rsidR="00C91929" w:rsidRPr="00CA1BE6">
        <w:rPr>
          <w:rFonts w:ascii="Times New Roman" w:eastAsia="楷体" w:hAnsi="Times New Roman" w:cs="Times New Roman" w:hint="eastAsia"/>
          <w:b/>
          <w:bCs/>
          <w:sz w:val="22"/>
        </w:rPr>
        <w:t xml:space="preserve"> </w:t>
      </w:r>
      <w:r w:rsidR="008F6702" w:rsidRPr="00CA1BE6">
        <w:rPr>
          <w:rFonts w:ascii="Times New Roman" w:eastAsia="楷体" w:hAnsi="Times New Roman" w:cs="Times New Roman" w:hint="eastAsia"/>
          <w:b/>
          <w:bCs/>
          <w:sz w:val="22"/>
        </w:rPr>
        <w:t xml:space="preserve">included </w:t>
      </w:r>
      <w:r w:rsidR="009B170F" w:rsidRPr="00CA1BE6">
        <w:rPr>
          <w:rFonts w:ascii="Times New Roman" w:eastAsia="楷体" w:hAnsi="Times New Roman" w:cs="Times New Roman" w:hint="eastAsia"/>
          <w:b/>
          <w:bCs/>
          <w:sz w:val="22"/>
        </w:rPr>
        <w:t>studies</w:t>
      </w:r>
      <w:r w:rsidR="00C91929">
        <w:rPr>
          <w:rFonts w:ascii="Times New Roman" w:eastAsia="楷体" w:hAnsi="Times New Roman" w:cs="Times New Roman"/>
          <w:b/>
          <w:bCs/>
          <w:sz w:val="22"/>
        </w:rPr>
        <w:t xml:space="preserve"> </w:t>
      </w:r>
    </w:p>
    <w:bookmarkEnd w:id="0"/>
    <w:p w14:paraId="4CF6476A" w14:textId="65D0F3A1" w:rsidR="00E1394E" w:rsidRDefault="00E3407D">
      <w:pPr>
        <w:rPr>
          <w:rFonts w:ascii="Times New Roman" w:hAnsi="Times New Roman" w:cs="Times New Roman"/>
          <w:noProof/>
          <w:sz w:val="20"/>
          <w:szCs w:val="20"/>
        </w:rPr>
      </w:pPr>
      <w:r w:rsidRPr="00CA1BE6">
        <w:rPr>
          <w:rFonts w:ascii="Times New Roman" w:eastAsia="楷体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F60A31" wp14:editId="16F2153A">
                <wp:simplePos x="0" y="0"/>
                <wp:positionH relativeFrom="margin">
                  <wp:align>center</wp:align>
                </wp:positionH>
                <wp:positionV relativeFrom="paragraph">
                  <wp:posOffset>30480</wp:posOffset>
                </wp:positionV>
                <wp:extent cx="8953500" cy="6469380"/>
                <wp:effectExtent l="0" t="0" r="0" b="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0" cy="6469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a7"/>
                              <w:tblW w:w="5000" w:type="pct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962"/>
                              <w:gridCol w:w="2387"/>
                              <w:gridCol w:w="1693"/>
                              <w:gridCol w:w="1693"/>
                              <w:gridCol w:w="3528"/>
                              <w:gridCol w:w="2550"/>
                            </w:tblGrid>
                            <w:tr w:rsidR="00EF0E3B" w:rsidRPr="00CA1BE6" w14:paraId="2F38CB9D" w14:textId="77777777" w:rsidTr="00EF0E3B">
                              <w:trPr>
                                <w:trHeight w:val="558"/>
                              </w:trPr>
                              <w:tc>
                                <w:tcPr>
                                  <w:tcW w:w="71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9578961" w14:textId="77777777" w:rsidR="008F6702" w:rsidRPr="00CA1BE6" w:rsidRDefault="008F6702" w:rsidP="008F6702">
                                  <w:pPr>
                                    <w:spacing w:line="240" w:lineRule="exac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A1BE6">
                                    <w:rPr>
                                      <w:rFonts w:ascii="Times New Roman" w:eastAsia="宋体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tudies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E3E1B31" w14:textId="6A5EBF5A" w:rsidR="008F6702" w:rsidRDefault="00681F55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</w:t>
                                  </w:r>
                                  <w:r w:rsidR="008F6702">
                                    <w:rPr>
                                      <w:rFonts w:ascii="Times New Roman" w:eastAsia="宋体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pulation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FA5EF2E" w14:textId="77777777" w:rsidR="008F6702" w:rsidRPr="008F6702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AKI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 GDFT group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(</w:t>
                                  </w:r>
                                  <w:proofErr w:type="gramEnd"/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BD5A362" w14:textId="77777777" w:rsidR="008F6702" w:rsidRPr="008F6702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KI in control group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(</w:t>
                                  </w:r>
                                  <w:proofErr w:type="gramEnd"/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DE9C11E" w14:textId="77777777" w:rsidR="008F6702" w:rsidRPr="00CA1BE6" w:rsidRDefault="008F6702" w:rsidP="005A5B20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微软雅黑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AKI </w:t>
                                  </w:r>
                                  <w:bookmarkStart w:id="1" w:name="_Hlk80128771"/>
                                  <w:r>
                                    <w:rPr>
                                      <w:rFonts w:ascii="Times New Roman" w:eastAsia="微软雅黑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efinition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923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BA25F8F" w14:textId="173C74A3" w:rsidR="008F6702" w:rsidRPr="00CA1BE6" w:rsidRDefault="008F6702" w:rsidP="005A5B20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微软雅黑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Follow</w:t>
                                  </w:r>
                                  <w:r w:rsidR="00681F55">
                                    <w:rPr>
                                      <w:rFonts w:ascii="Times New Roman" w:eastAsia="微软雅黑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微软雅黑" w:hAnsi="Times New Roman" w:cs="Times New Roman"/>
                                      <w:b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up time</w:t>
                                  </w:r>
                                </w:p>
                              </w:tc>
                            </w:tr>
                            <w:tr w:rsidR="00EF0E3B" w:rsidRPr="00CA1BE6" w14:paraId="38DC7400" w14:textId="77777777" w:rsidTr="00EF0E3B">
                              <w:trPr>
                                <w:trHeight w:val="340"/>
                              </w:trPr>
                              <w:tc>
                                <w:tcPr>
                                  <w:tcW w:w="710" w:type="pc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0E817A2" w14:textId="77777777" w:rsidR="008F6702" w:rsidRPr="00F84C50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cKendry et al.2004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52DF7446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8134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ardiac surgery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617C73C6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1.1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E7264AB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(3.5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058CE9FD" w14:textId="22F82D7F" w:rsidR="008F6702" w:rsidRPr="00CA1BE6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  <w:r w:rsidR="009E378E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 w:rsidR="009E378E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entioned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09F937C0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uring th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ospital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tay</w:t>
                                  </w:r>
                                </w:p>
                              </w:tc>
                            </w:tr>
                            <w:tr w:rsidR="00EF0E3B" w:rsidRPr="00CA1BE6" w14:paraId="1EF64422" w14:textId="77777777" w:rsidTr="00EF0E3B">
                              <w:trPr>
                                <w:trHeight w:val="340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7C5B0720" w14:textId="77777777" w:rsidR="008F6702" w:rsidRPr="001D54DB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 w:rsidRPr="00CA1BE6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Lin </w:t>
                                  </w:r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t al</w:t>
                                  </w:r>
                                  <w:r w:rsidRPr="00CA1BE6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2006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4B2D62BE" w14:textId="77777777" w:rsidR="008F6702" w:rsidRPr="0008134A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</w:t>
                                  </w:r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ptic shock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2731E047" w14:textId="77777777" w:rsidR="008F6702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(38.9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3F75C1AF" w14:textId="77777777" w:rsidR="008F6702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4(55.2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239431C4" w14:textId="55B14502" w:rsidR="008F6702" w:rsidRDefault="009E378E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t mentioned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0745E1DB" w14:textId="77777777" w:rsidR="008F6702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uring th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CU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tay</w:t>
                                  </w:r>
                                </w:p>
                              </w:tc>
                            </w:tr>
                            <w:tr w:rsidR="00EF0E3B" w:rsidRPr="00CA1BE6" w14:paraId="0DBB4912" w14:textId="77777777" w:rsidTr="00EF0E3B">
                              <w:trPr>
                                <w:trHeight w:val="280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68A0A151" w14:textId="77777777" w:rsidR="008F6702" w:rsidRPr="00F84C50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proofErr w:type="spellStart"/>
                                  <w:r w:rsidRPr="00CA1BE6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Jhanji</w:t>
                                  </w:r>
                                  <w:proofErr w:type="spellEnd"/>
                                  <w:r w:rsidRPr="00CA1BE6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 w:rsidRPr="00F84C50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t al.</w:t>
                                  </w:r>
                                  <w:r w:rsidRPr="00CA1BE6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2010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75599FE0" w14:textId="77777777" w:rsidR="008F6702" w:rsidRPr="00CA1BE6" w:rsidRDefault="008F6702" w:rsidP="00ED724A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8134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 major gastrointestinal surgery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0A575375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7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53296560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A1BE6"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(22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762304B7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The </w:t>
                                  </w:r>
                                  <w:r w:rsidRPr="0048333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KIN</w:t>
                                  </w:r>
                                  <w:r>
                                    <w:t xml:space="preserve"> </w:t>
                                  </w:r>
                                  <w:r w:rsidRPr="0048333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riteria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3878CF73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 w:rsidRPr="0048333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day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 w:rsidRPr="0048333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urgery</w:t>
                                  </w:r>
                                </w:p>
                              </w:tc>
                            </w:tr>
                            <w:tr w:rsidR="00EF0E3B" w:rsidRPr="00CA1BE6" w14:paraId="2513F1E8" w14:textId="77777777" w:rsidTr="00EF0E3B">
                              <w:trPr>
                                <w:trHeight w:val="340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64EEE64B" w14:textId="77777777" w:rsidR="008F6702" w:rsidRPr="00F84C50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proofErr w:type="spellStart"/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Goepfert</w:t>
                                  </w:r>
                                  <w:proofErr w:type="spellEnd"/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2013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3C05B246" w14:textId="77777777" w:rsidR="008F6702" w:rsidRPr="0008134A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8134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cardiac surgery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4194F7E7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6.5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0AF735E8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eastAsia="微软雅黑" w:hAnsi="Times New Roman" w:cs="Times New Roman" w:hint="eastAsia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(1.7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48DBC8B7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The </w:t>
                                  </w:r>
                                  <w:r w:rsidRPr="0048333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KIN</w:t>
                                  </w:r>
                                  <w:r>
                                    <w:t xml:space="preserve"> </w:t>
                                  </w:r>
                                  <w:r w:rsidRPr="0048333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riteria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32B0009A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uring th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hospital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tay</w:t>
                                  </w:r>
                                </w:p>
                              </w:tc>
                            </w:tr>
                            <w:tr w:rsidR="00EF0E3B" w:rsidRPr="00CA1BE6" w14:paraId="40D1DCAA" w14:textId="77777777" w:rsidTr="00EF0E3B">
                              <w:trPr>
                                <w:trHeight w:val="397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09342295" w14:textId="63153722" w:rsidR="008F6702" w:rsidRPr="00F84C50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Kanji </w:t>
                                  </w:r>
                                  <w:r w:rsidRPr="00F84C50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t al.</w:t>
                                  </w:r>
                                  <w:r w:rsidRPr="00CA1BE6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2014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301F64AE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U</w:t>
                                  </w:r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differentiated shock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3F6623AE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5(68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4C739417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88(95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090513F2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The </w:t>
                                  </w:r>
                                  <w:r w:rsidRPr="00DA5DF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KDIGO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8333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riteria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22DAD95F" w14:textId="77777777" w:rsidR="008F6702" w:rsidRPr="00CA1BE6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A5DF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A5DF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ys</w:t>
                                  </w:r>
                                </w:p>
                              </w:tc>
                            </w:tr>
                            <w:tr w:rsidR="00EF0E3B" w:rsidRPr="00CA1BE6" w14:paraId="11CE9CAE" w14:textId="77777777" w:rsidTr="00EF0E3B">
                              <w:trPr>
                                <w:trHeight w:val="254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4E0B46B7" w14:textId="77777777" w:rsidR="008F6702" w:rsidRPr="001D54DB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proofErr w:type="spellStart"/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estaña</w:t>
                                  </w:r>
                                  <w:proofErr w:type="spellEnd"/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 2014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21A4B5F8" w14:textId="77777777" w:rsidR="008F6702" w:rsidRDefault="008F6702" w:rsidP="00ED724A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 w:rsidRPr="0008134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 w:rsidRPr="000802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ED724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ajor abdominal surgery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46E5BC9E" w14:textId="77777777" w:rsidR="008F6702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11.1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7681C4D9" w14:textId="77777777" w:rsidR="008F6702" w:rsidRDefault="008F6702" w:rsidP="008F6702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eastAsia="微软雅黑" w:hAnsi="Times New Roman" w:cs="Times New Roman" w:hint="eastAsia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(12.9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6B69B5A9" w14:textId="609856C9" w:rsidR="008F6702" w:rsidRDefault="00ED724A" w:rsidP="00ED724A">
                                  <w:pPr>
                                    <w:spacing w:line="20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="008F6702" w:rsidRPr="00AF2F3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 least a doubling of serum creatinine or oliguria (&lt;500 mL/24 hours)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516B05E9" w14:textId="77777777" w:rsidR="008F6702" w:rsidRPr="00DA5DFC" w:rsidRDefault="008F6702" w:rsidP="008F6702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uring th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hospital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tay</w:t>
                                  </w:r>
                                </w:p>
                              </w:tc>
                            </w:tr>
                            <w:tr w:rsidR="00EF0E3B" w:rsidRPr="00CA1BE6" w14:paraId="2403A3E6" w14:textId="77777777" w:rsidTr="00EF0E3B">
                              <w:trPr>
                                <w:trHeight w:val="461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1D9661D5" w14:textId="1251C59A" w:rsidR="00395855" w:rsidRPr="001D54DB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earse et al. 201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2D33E48C" w14:textId="66166F1F" w:rsidR="00395855" w:rsidRPr="0008134A" w:rsidRDefault="00395855" w:rsidP="00395855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8134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 w:rsidRPr="000802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F2F3E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ajor abdominal surgery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3AD3A33B" w14:textId="05B1F1B9" w:rsidR="00395855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(4.6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6429D623" w14:textId="16930A8B" w:rsidR="00395855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(4.7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3408F666" w14:textId="22084326" w:rsidR="00395855" w:rsidRDefault="00395855" w:rsidP="00395855">
                                  <w:pPr>
                                    <w:spacing w:line="20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2123C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KDIGO criteria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56E1804B" w14:textId="3204DBAD" w:rsidR="00395855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  <w:r w:rsidRPr="0048333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day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 w:rsidRPr="0048333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urgery</w:t>
                                  </w:r>
                                </w:p>
                              </w:tc>
                            </w:tr>
                            <w:tr w:rsidR="00EF0E3B" w:rsidRPr="00CA1BE6" w14:paraId="4FE48D32" w14:textId="77777777" w:rsidTr="00EF0E3B">
                              <w:trPr>
                                <w:trHeight w:val="340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3E5D7B4E" w14:textId="77777777" w:rsidR="00395855" w:rsidRPr="001D54DB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 w:rsidRPr="00CA1BE6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uzuki</w:t>
                                  </w:r>
                                  <w:r w:rsidRPr="00F84C50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</w:t>
                                  </w:r>
                                  <w:r w:rsidRPr="00CA1BE6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2014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23502CBD" w14:textId="77777777" w:rsidR="00395855" w:rsidRPr="0008134A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8134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ardiac surgery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55D11A7D" w14:textId="77777777" w:rsidR="00395855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17.0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51F2005B" w14:textId="77777777" w:rsidR="00395855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eastAsia="微软雅黑" w:hAnsi="Times New Roman" w:cs="Times New Roman" w:hint="eastAsia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(26.7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4C047FD2" w14:textId="77777777" w:rsidR="00395855" w:rsidRPr="00AF2F3E" w:rsidRDefault="00395855" w:rsidP="00395855">
                                  <w:pPr>
                                    <w:spacing w:line="20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The </w:t>
                                  </w:r>
                                  <w:r w:rsidRPr="007153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IFL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1532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riteria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63A8702E" w14:textId="77777777" w:rsidR="00395855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uring th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CU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tay</w:t>
                                  </w:r>
                                </w:p>
                              </w:tc>
                            </w:tr>
                            <w:tr w:rsidR="00EF0E3B" w:rsidRPr="00CA1BE6" w14:paraId="28770691" w14:textId="77777777" w:rsidTr="00EF0E3B">
                              <w:trPr>
                                <w:trHeight w:val="340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1EBD34E5" w14:textId="77777777" w:rsidR="00395855" w:rsidRPr="00F84C50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homson et al. 2014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5BA2E944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8134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ardiac surgery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13DBB8C3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6.5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6F4BC942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8(19.9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bottom"/>
                                </w:tcPr>
                                <w:p w14:paraId="4974E090" w14:textId="77777777" w:rsidR="00395855" w:rsidRPr="00933485" w:rsidRDefault="00395855" w:rsidP="00395855">
                                  <w:pPr>
                                    <w:spacing w:line="20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The </w:t>
                                  </w:r>
                                  <w:r w:rsidRPr="0048333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KIN</w:t>
                                  </w:r>
                                  <w:r>
                                    <w:t xml:space="preserve"> </w:t>
                                  </w:r>
                                  <w:r w:rsidRPr="0048333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riteria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23D7CA42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48333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day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 w:rsidRPr="0048333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urgery</w:t>
                                  </w:r>
                                </w:p>
                              </w:tc>
                            </w:tr>
                            <w:tr w:rsidR="00EF0E3B" w:rsidRPr="00CA1BE6" w14:paraId="781DCB1F" w14:textId="77777777" w:rsidTr="00EF0E3B">
                              <w:trPr>
                                <w:trHeight w:val="993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586B666A" w14:textId="77777777" w:rsidR="00395855" w:rsidRPr="00F84C50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proofErr w:type="spellStart"/>
                                  <w:r w:rsidRPr="00F84C50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Yealy</w:t>
                                  </w:r>
                                  <w:proofErr w:type="spellEnd"/>
                                  <w:r w:rsidRPr="00F84C50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</w:t>
                                  </w:r>
                                  <w:r w:rsidRPr="00CA1BE6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2014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2B44CCF9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</w:t>
                                  </w:r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ptic shock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0978257B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(3.1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61429BED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微软雅黑" w:hAnsi="Times New Roman" w:cs="Times New Roman"/>
                                      <w:bCs/>
                                      <w:color w:val="231F2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1(2.8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5364AE6F" w14:textId="77777777" w:rsidR="00395855" w:rsidRPr="00482AAF" w:rsidRDefault="00395855" w:rsidP="00395855">
                                  <w:pPr>
                                    <w:spacing w:line="20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</w:t>
                                  </w:r>
                                  <w:r w:rsidRPr="009A0140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he duration of dialysis during the acute hospitalization,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 w:rsidRPr="009A0140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runcated at 60 days, in patients who had not had a long-term need for dialysis before enrollment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5884C246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days</w:t>
                                  </w:r>
                                </w:p>
                              </w:tc>
                            </w:tr>
                            <w:tr w:rsidR="00EF0E3B" w:rsidRPr="00CA1BE6" w14:paraId="69367837" w14:textId="77777777" w:rsidTr="00EF0E3B">
                              <w:trPr>
                                <w:trHeight w:val="307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179FCBCE" w14:textId="77777777" w:rsidR="00395855" w:rsidRDefault="00395855" w:rsidP="00395855">
                                  <w:pPr>
                                    <w:widowControl/>
                                    <w:jc w:val="left"/>
                                    <w:rPr>
                                      <w:rFonts w:ascii="等线" w:eastAsia="等线" w:hAnsi="等线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</w:t>
                                  </w:r>
                                  <w:r w:rsidRPr="000761CD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u et al. 2016</w:t>
                                  </w:r>
                                </w:p>
                                <w:p w14:paraId="685A6816" w14:textId="77777777" w:rsidR="00395855" w:rsidRPr="001D54DB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6F58146B" w14:textId="77777777" w:rsidR="00395855" w:rsidRPr="0008134A" w:rsidRDefault="00395855" w:rsidP="00395855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50B09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Moderate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</w:t>
                                  </w:r>
                                  <w:r w:rsidRPr="00C50B09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rain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</w:t>
                                  </w:r>
                                  <w:r w:rsidRPr="00C50B09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jury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&amp;</w:t>
                                  </w:r>
                                  <w:r w:rsidRPr="00C50B09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</w:t>
                                  </w:r>
                                  <w:r w:rsidRPr="00C50B09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raumatic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</w:t>
                                  </w:r>
                                  <w:r w:rsidRPr="00C50B09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hock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21143373" w14:textId="43B330F7" w:rsidR="00395855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1F068FE2" w14:textId="0B22358A" w:rsidR="00395855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59CA810E" w14:textId="0565AA96" w:rsidR="00395855" w:rsidRPr="00F2123C" w:rsidRDefault="009E378E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t mentioned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48C5D984" w14:textId="77777777" w:rsidR="00395855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  <w:r w:rsidRPr="00F2123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hours</w:t>
                                  </w:r>
                                </w:p>
                              </w:tc>
                            </w:tr>
                            <w:tr w:rsidR="00EF0E3B" w:rsidRPr="00CA1BE6" w14:paraId="4806B6E0" w14:textId="77777777" w:rsidTr="00EF0E3B">
                              <w:trPr>
                                <w:trHeight w:val="523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69AEB8F5" w14:textId="77777777" w:rsidR="00395855" w:rsidRPr="00F84C50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proofErr w:type="spellStart"/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Jin</w:t>
                                  </w:r>
                                  <w:proofErr w:type="spellEnd"/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 2016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6EFA8D2E" w14:textId="77777777" w:rsidR="00395855" w:rsidRPr="00CA1BE6" w:rsidRDefault="00395855" w:rsidP="00395855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8134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 w:rsidRPr="00D439E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cardiac major vascular surgery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1D07196C" w14:textId="77777777" w:rsidR="00395855" w:rsidRPr="00D439EA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(24.4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3466F384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(37.6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6C98DA07" w14:textId="4F1BC45D" w:rsidR="00395855" w:rsidRPr="00CA1BE6" w:rsidRDefault="009E378E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t mentioned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3EF13EE5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uring th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CU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tay</w:t>
                                  </w:r>
                                </w:p>
                              </w:tc>
                            </w:tr>
                            <w:tr w:rsidR="00EF0E3B" w:rsidRPr="00CA1BE6" w14:paraId="7DE4DB10" w14:textId="77777777" w:rsidTr="00EF0E3B">
                              <w:trPr>
                                <w:trHeight w:val="531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44A2877E" w14:textId="77777777" w:rsidR="00395855" w:rsidRPr="00F84C50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chmid et al. 2016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2A34B7A1" w14:textId="77777777" w:rsidR="00395855" w:rsidRPr="00CA1BE6" w:rsidRDefault="00395855" w:rsidP="00395855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8134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 w:rsidRPr="00D439E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EA6E2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ajor abdominal surgery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43756093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(57.6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0906AD04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(52.3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60281C1D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A6E2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KDIGO criteria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7DCB5E12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uring th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CU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tay</w:t>
                                  </w:r>
                                </w:p>
                              </w:tc>
                            </w:tr>
                            <w:tr w:rsidR="00EF0E3B" w:rsidRPr="00CA1BE6" w14:paraId="6F0E4AD2" w14:textId="77777777" w:rsidTr="00EF0E3B">
                              <w:trPr>
                                <w:trHeight w:val="340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4FB4DED6" w14:textId="77777777" w:rsidR="00395855" w:rsidRPr="00F84C50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uo et al. 2017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68D5927A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8134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 w:rsidRPr="00924D24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brain surgery</w:t>
                                  </w:r>
                                  <w:r w:rsidRPr="00924D24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6461513F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4.1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0476D28E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8.3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5D783DF1" w14:textId="45CC5995" w:rsidR="00395855" w:rsidRPr="00CA1BE6" w:rsidRDefault="009E378E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t mentioned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68ED34C5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  <w:r w:rsidRPr="0048333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days</w:t>
                                  </w:r>
                                </w:p>
                              </w:tc>
                            </w:tr>
                            <w:tr w:rsidR="00EF0E3B" w:rsidRPr="00CA1BE6" w14:paraId="085EEF3C" w14:textId="77777777" w:rsidTr="00EF0E3B">
                              <w:trPr>
                                <w:trHeight w:val="284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125951A7" w14:textId="77777777" w:rsidR="00395855" w:rsidRPr="000761CD" w:rsidRDefault="00395855" w:rsidP="00395855">
                                  <w:pPr>
                                    <w:widowControl/>
                                    <w:jc w:val="left"/>
                                    <w:rPr>
                                      <w:rFonts w:ascii="等线" w:eastAsia="等线" w:hAnsi="等线"/>
                                      <w:color w:val="000000"/>
                                      <w:sz w:val="22"/>
                                    </w:rPr>
                                  </w:pPr>
                                  <w:r w:rsidRPr="000761CD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Huang et al. 2018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079E34C9" w14:textId="77777777" w:rsidR="00395855" w:rsidRPr="0008134A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 w:rsidRPr="000761C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ypovolemic shock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5B5BB093" w14:textId="77777777" w:rsidR="00395855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12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6791E206" w14:textId="77777777" w:rsidR="00395855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(43.5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6298EC39" w14:textId="419A7818" w:rsidR="00395855" w:rsidRDefault="009E378E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t mentioned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1FAB4410" w14:textId="77777777" w:rsidR="00395855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3C1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2 hours</w:t>
                                  </w:r>
                                </w:p>
                              </w:tc>
                            </w:tr>
                            <w:tr w:rsidR="00EF0E3B" w:rsidRPr="00CA1BE6" w14:paraId="1CCDD8A5" w14:textId="77777777" w:rsidTr="00EF0E3B">
                              <w:trPr>
                                <w:trHeight w:val="338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3D0C86F8" w14:textId="77777777" w:rsidR="00395855" w:rsidRPr="001D54DB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proofErr w:type="spellStart"/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acDonad</w:t>
                                  </w:r>
                                  <w:proofErr w:type="spellEnd"/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2019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24A2BE73" w14:textId="77777777" w:rsidR="00395855" w:rsidRPr="0008134A" w:rsidRDefault="00395855" w:rsidP="00395855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8134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 w:rsidRPr="0059144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major gastrointestinal surgery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1270F9E7" w14:textId="77777777" w:rsidR="00395855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6.2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132FC845" w14:textId="77777777" w:rsidR="00395855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(7.7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2B22BF22" w14:textId="77777777" w:rsidR="00395855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 w:rsidRPr="00EA6E2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KDIGO criteria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6F0B3A70" w14:textId="77777777" w:rsidR="00395855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  <w:r w:rsidRPr="0048333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day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 w:rsidRPr="0048333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urgery</w:t>
                                  </w:r>
                                </w:p>
                              </w:tc>
                            </w:tr>
                            <w:tr w:rsidR="00EF0E3B" w:rsidRPr="00CA1BE6" w14:paraId="629DFA92" w14:textId="77777777" w:rsidTr="00EF0E3B">
                              <w:trPr>
                                <w:trHeight w:val="340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1FFCF275" w14:textId="77777777" w:rsidR="00395855" w:rsidRPr="000761CD" w:rsidRDefault="00395855" w:rsidP="00395855">
                                  <w:pPr>
                                    <w:widowControl/>
                                    <w:jc w:val="left"/>
                                    <w:rPr>
                                      <w:rFonts w:ascii="等线" w:eastAsia="等线" w:hAnsi="等线"/>
                                      <w:color w:val="000000"/>
                                      <w:sz w:val="22"/>
                                    </w:rPr>
                                  </w:pPr>
                                  <w:r w:rsidRPr="000761CD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an et al. 2019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45EE350A" w14:textId="77777777" w:rsidR="00395855" w:rsidRPr="0008134A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0761C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fter cardiac </w:t>
                                  </w:r>
                                  <w:r w:rsidRPr="00924D24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urgery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5E75A5DC" w14:textId="77777777" w:rsidR="00395855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(48.5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6268D1F8" w14:textId="77777777" w:rsidR="00395855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(69.1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6A4C0A42" w14:textId="77777777" w:rsidR="00395855" w:rsidRPr="00EA6E24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761C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KDIGO criteria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023266CA" w14:textId="77777777" w:rsidR="00395855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3C1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2 hour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after</w:t>
                                  </w:r>
                                  <w:r w:rsidRPr="0048333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urgery</w:t>
                                  </w:r>
                                </w:p>
                              </w:tc>
                            </w:tr>
                            <w:tr w:rsidR="00EF0E3B" w:rsidRPr="00CA1BE6" w14:paraId="3CDC04F0" w14:textId="77777777" w:rsidTr="00EF0E3B">
                              <w:trPr>
                                <w:trHeight w:val="340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4E11ED5C" w14:textId="77777777" w:rsidR="00395855" w:rsidRPr="001D54DB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proofErr w:type="spellStart"/>
                                  <w:r w:rsidRPr="001D54DB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usikatavorn</w:t>
                                  </w:r>
                                  <w:proofErr w:type="spellEnd"/>
                                  <w:r w:rsidRPr="001D54DB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 2021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20CBAF86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D54DB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</w:t>
                                  </w:r>
                                  <w:r w:rsidRPr="001D54DB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p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ic shock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41197DFF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0A038312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3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43C7FE70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A6E2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KDIGO criteria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6A78F1AA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3C1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2 hours</w:t>
                                  </w:r>
                                </w:p>
                              </w:tc>
                            </w:tr>
                            <w:tr w:rsidR="00EF0E3B" w:rsidRPr="00CA1BE6" w14:paraId="37C7BCDE" w14:textId="77777777" w:rsidTr="00EF0E3B">
                              <w:trPr>
                                <w:trHeight w:val="340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5FB64087" w14:textId="77777777" w:rsidR="00395855" w:rsidRPr="001D54DB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 w:rsidRPr="001D54DB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arke et al. 2021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6DD676F9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8134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</w:t>
                                  </w:r>
                                  <w:r w:rsidRPr="00CC3C1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cardiac surgery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579F18EE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(26.8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0D8C40A6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5(29.4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5898E024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A6E2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KDIGO criteria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7BDBBBFC" w14:textId="77777777" w:rsidR="00395855" w:rsidRPr="00CA1BE6" w:rsidRDefault="00395855" w:rsidP="00395855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uring th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hospital</w:t>
                                  </w:r>
                                  <w:r w:rsidRPr="00370F6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tay</w:t>
                                  </w:r>
                                </w:p>
                              </w:tc>
                            </w:tr>
                            <w:tr w:rsidR="00EF0E3B" w:rsidRPr="00105676" w14:paraId="2ED48C47" w14:textId="77777777" w:rsidTr="00EF0E3B">
                              <w:trPr>
                                <w:trHeight w:val="340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66DD2078" w14:textId="284A0CB1" w:rsidR="00E1394E" w:rsidRPr="00105676" w:rsidRDefault="00E1394E" w:rsidP="00E1394E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 w:rsidRPr="00105676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Waal</w:t>
                                  </w:r>
                                  <w:r w:rsidRPr="00105676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 2021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4C3391AE" w14:textId="79807482" w:rsidR="00E1394E" w:rsidRPr="00105676" w:rsidRDefault="00E1394E" w:rsidP="00E1394E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 high-risk abdominal surgery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7168A43D" w14:textId="4618CFAE" w:rsidR="00E1394E" w:rsidRPr="00105676" w:rsidRDefault="00EF0E3B" w:rsidP="00E1394E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2(4.8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5671A4CE" w14:textId="7C3866B3" w:rsidR="00E1394E" w:rsidRPr="00105676" w:rsidRDefault="00EF0E3B" w:rsidP="00E1394E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0(4.3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60CC5B5C" w14:textId="0F376F37" w:rsidR="00E1394E" w:rsidRPr="00105676" w:rsidRDefault="00913514" w:rsidP="00E1394E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t mentioned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1AD9C12D" w14:textId="1735B4D9" w:rsidR="00E1394E" w:rsidRPr="00105676" w:rsidRDefault="00EF0E3B" w:rsidP="00E1394E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0 days after surgery</w:t>
                                  </w:r>
                                </w:p>
                              </w:tc>
                            </w:tr>
                            <w:tr w:rsidR="00EF0E3B" w:rsidRPr="00105676" w14:paraId="1296C0E4" w14:textId="77777777" w:rsidTr="00EF0E3B">
                              <w:trPr>
                                <w:trHeight w:val="340"/>
                              </w:trPr>
                              <w:tc>
                                <w:tcPr>
                                  <w:tcW w:w="710" w:type="pct"/>
                                  <w:vAlign w:val="center"/>
                                </w:tcPr>
                                <w:p w14:paraId="2254C051" w14:textId="3BD5A4C3" w:rsidR="00E1394E" w:rsidRPr="00105676" w:rsidRDefault="00E1394E" w:rsidP="00E1394E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 w:rsidRPr="00105676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Wang</w:t>
                                  </w:r>
                                  <w:r w:rsidRPr="00105676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 2021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center"/>
                                </w:tcPr>
                                <w:p w14:paraId="2862A07E" w14:textId="40749D05" w:rsidR="00E1394E" w:rsidRPr="00105676" w:rsidRDefault="00E1394E" w:rsidP="00E1394E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pen abdomen patients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6AB3DD09" w14:textId="7476CA79" w:rsidR="00E1394E" w:rsidRPr="00105676" w:rsidRDefault="00EF0E3B" w:rsidP="00E1394E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 (9.09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vAlign w:val="center"/>
                                </w:tcPr>
                                <w:p w14:paraId="11338541" w14:textId="75275004" w:rsidR="00E1394E" w:rsidRPr="00105676" w:rsidRDefault="00EF0E3B" w:rsidP="00E1394E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9 (13.24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vAlign w:val="center"/>
                                </w:tcPr>
                                <w:p w14:paraId="008BC012" w14:textId="3C50A601" w:rsidR="00E1394E" w:rsidRPr="00105676" w:rsidRDefault="00EF0E3B" w:rsidP="00E1394E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t mentioned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vAlign w:val="center"/>
                                </w:tcPr>
                                <w:p w14:paraId="0C542186" w14:textId="00A8994A" w:rsidR="00E1394E" w:rsidRPr="00105676" w:rsidRDefault="00EF0E3B" w:rsidP="00E1394E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0 days after open abdomen</w:t>
                                  </w:r>
                                </w:p>
                              </w:tc>
                            </w:tr>
                            <w:tr w:rsidR="00EF0E3B" w:rsidRPr="00CA1BE6" w14:paraId="58BE2A3D" w14:textId="77777777" w:rsidTr="00EF0E3B">
                              <w:trPr>
                                <w:trHeight w:val="340"/>
                              </w:trPr>
                              <w:tc>
                                <w:tcPr>
                                  <w:tcW w:w="710" w:type="pct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37FB29E" w14:textId="0E1EAB1A" w:rsidR="00E1394E" w:rsidRPr="00105676" w:rsidRDefault="00E1394E" w:rsidP="00E1394E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proofErr w:type="spellStart"/>
                                  <w:r w:rsidRPr="00105676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Froghi</w:t>
                                  </w:r>
                                  <w:proofErr w:type="spellEnd"/>
                                  <w:r w:rsidRPr="00105676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et al. 202</w:t>
                                  </w:r>
                                  <w:r w:rsidRPr="00105676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4F447A5" w14:textId="56722A65" w:rsidR="00E1394E" w:rsidRPr="00105676" w:rsidRDefault="00E1394E" w:rsidP="00E1394E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fter liver transplantation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A6D3C51" w14:textId="7FE3759B" w:rsidR="00E1394E" w:rsidRPr="00105676" w:rsidRDefault="00E1394E" w:rsidP="00E1394E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6 (53.33)</w:t>
                                  </w:r>
                                </w:p>
                              </w:tc>
                              <w:tc>
                                <w:tcPr>
                                  <w:tcW w:w="613" w:type="pct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BAFABD2" w14:textId="177A131B" w:rsidR="00E1394E" w:rsidRPr="00105676" w:rsidRDefault="00E1394E" w:rsidP="00E1394E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6 (53.33)</w:t>
                                  </w:r>
                                </w:p>
                              </w:tc>
                              <w:tc>
                                <w:tcPr>
                                  <w:tcW w:w="1277" w:type="pct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D5F5A33" w14:textId="3FB58373" w:rsidR="00E1394E" w:rsidRPr="00105676" w:rsidRDefault="00E1394E" w:rsidP="00E1394E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KDIGO criteria</w:t>
                                  </w:r>
                                </w:p>
                              </w:tc>
                              <w:tc>
                                <w:tcPr>
                                  <w:tcW w:w="923" w:type="pct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E14383C" w14:textId="59898360" w:rsidR="00E1394E" w:rsidRPr="00105676" w:rsidRDefault="00EF0E3B" w:rsidP="00E1394E">
                                  <w:pPr>
                                    <w:spacing w:line="24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0567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ospital d</w:t>
                                  </w:r>
                                  <w:r w:rsidR="00E1394E" w:rsidRPr="0010567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ischarge </w:t>
                                  </w:r>
                                </w:p>
                              </w:tc>
                            </w:tr>
                          </w:tbl>
                          <w:p w14:paraId="2ED6D2D6" w14:textId="37140C65" w:rsidR="008F6702" w:rsidRPr="000C080C" w:rsidRDefault="000C080C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F60A3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2.4pt;width:705pt;height:509.4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" filled="f" stroked="f">
                <v:textbox>
                  <w:txbxContent>
                    <w:tbl>
                      <w:tblPr>
                        <w:tblStyle w:val="a7"/>
                        <w:tblW w:w="5000" w:type="pct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962"/>
                        <w:gridCol w:w="2387"/>
                        <w:gridCol w:w="1693"/>
                        <w:gridCol w:w="1693"/>
                        <w:gridCol w:w="3528"/>
                        <w:gridCol w:w="2550"/>
                      </w:tblGrid>
                      <w:tr w:rsidR="00EF0E3B" w:rsidRPr="00CA1BE6" w14:paraId="2F38CB9D" w14:textId="77777777" w:rsidTr="00EF0E3B">
                        <w:trPr>
                          <w:trHeight w:val="558"/>
                        </w:trPr>
                        <w:tc>
                          <w:tcPr>
                            <w:tcW w:w="71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9578961" w14:textId="77777777" w:rsidR="008F6702" w:rsidRPr="00CA1BE6" w:rsidRDefault="008F6702" w:rsidP="008F6702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A1BE6">
                              <w:rPr>
                                <w:rFonts w:ascii="Times New Roman" w:eastAsia="宋体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tudies</w:t>
                            </w:r>
                          </w:p>
                        </w:tc>
                        <w:tc>
                          <w:tcPr>
                            <w:tcW w:w="86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E3E1B31" w14:textId="6A5EBF5A" w:rsidR="008F6702" w:rsidRDefault="00681F55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</w:t>
                            </w:r>
                            <w:r w:rsidR="008F6702">
                              <w:rPr>
                                <w:rFonts w:ascii="Times New Roman" w:eastAsia="宋体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pulation</w:t>
                            </w:r>
                          </w:p>
                        </w:tc>
                        <w:tc>
                          <w:tcPr>
                            <w:tcW w:w="613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FA5EF2E" w14:textId="77777777" w:rsidR="008F6702" w:rsidRPr="008F6702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AKI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 GDFT group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(</w:t>
                            </w:r>
                            <w:proofErr w:type="gramEnd"/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613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BD5A362" w14:textId="77777777" w:rsidR="008F6702" w:rsidRPr="008F6702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KI in control group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(</w:t>
                            </w:r>
                            <w:proofErr w:type="gramEnd"/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2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DE9C11E" w14:textId="77777777" w:rsidR="008F6702" w:rsidRPr="00CA1BE6" w:rsidRDefault="008F6702" w:rsidP="005A5B20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微软雅黑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AKI </w:t>
                            </w:r>
                            <w:bookmarkStart w:id="2" w:name="_Hlk80128771"/>
                            <w:r>
                              <w:rPr>
                                <w:rFonts w:ascii="Times New Roman" w:eastAsia="微软雅黑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efinition</w:t>
                            </w:r>
                            <w:bookmarkEnd w:id="2"/>
                          </w:p>
                        </w:tc>
                        <w:tc>
                          <w:tcPr>
                            <w:tcW w:w="923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BA25F8F" w14:textId="173C74A3" w:rsidR="008F6702" w:rsidRPr="00CA1BE6" w:rsidRDefault="008F6702" w:rsidP="005A5B20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微软雅黑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Follow</w:t>
                            </w:r>
                            <w:r w:rsidR="00681F55">
                              <w:rPr>
                                <w:rFonts w:ascii="Times New Roman" w:eastAsia="微软雅黑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eastAsia="微软雅黑" w:hAnsi="Times New Roman" w:cs="Times New Roman"/>
                                <w:b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up time</w:t>
                            </w:r>
                          </w:p>
                        </w:tc>
                      </w:tr>
                      <w:tr w:rsidR="00EF0E3B" w:rsidRPr="00CA1BE6" w14:paraId="38DC7400" w14:textId="77777777" w:rsidTr="00EF0E3B">
                        <w:trPr>
                          <w:trHeight w:val="340"/>
                        </w:trPr>
                        <w:tc>
                          <w:tcPr>
                            <w:tcW w:w="710" w:type="pct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30E817A2" w14:textId="77777777" w:rsidR="008F6702" w:rsidRPr="00F84C50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cKendry et al.2004</w:t>
                            </w:r>
                          </w:p>
                        </w:tc>
                        <w:tc>
                          <w:tcPr>
                            <w:tcW w:w="864" w:type="pct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52DF7446" w14:textId="77777777" w:rsidR="008F6702" w:rsidRPr="00CA1BE6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813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ardiac surgery</w:t>
                            </w:r>
                          </w:p>
                        </w:tc>
                        <w:tc>
                          <w:tcPr>
                            <w:tcW w:w="613" w:type="pct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617C73C6" w14:textId="77777777" w:rsidR="008F6702" w:rsidRPr="00CA1BE6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1.1)</w:t>
                            </w:r>
                          </w:p>
                        </w:tc>
                        <w:tc>
                          <w:tcPr>
                            <w:tcW w:w="613" w:type="pct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7E7264AB" w14:textId="77777777" w:rsidR="008F6702" w:rsidRPr="00CA1BE6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(3.5)</w:t>
                            </w:r>
                          </w:p>
                        </w:tc>
                        <w:tc>
                          <w:tcPr>
                            <w:tcW w:w="1277" w:type="pct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058CE9FD" w14:textId="22F82D7F" w:rsidR="008F6702" w:rsidRPr="00CA1BE6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  <w:r w:rsidR="009E378E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 w:rsidR="009E378E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entioned</w:t>
                            </w:r>
                          </w:p>
                        </w:tc>
                        <w:tc>
                          <w:tcPr>
                            <w:tcW w:w="923" w:type="pct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09F937C0" w14:textId="77777777" w:rsidR="008F6702" w:rsidRPr="00CA1BE6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uring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ospital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tay</w:t>
                            </w:r>
                          </w:p>
                        </w:tc>
                      </w:tr>
                      <w:tr w:rsidR="00EF0E3B" w:rsidRPr="00CA1BE6" w14:paraId="1EF64422" w14:textId="77777777" w:rsidTr="00EF0E3B">
                        <w:trPr>
                          <w:trHeight w:val="340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7C5B0720" w14:textId="77777777" w:rsidR="008F6702" w:rsidRPr="001D54DB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 w:rsidRPr="00CA1BE6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Lin </w:t>
                            </w:r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t al</w:t>
                            </w:r>
                            <w:r w:rsidRPr="00CA1BE6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2006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4B2D62BE" w14:textId="77777777" w:rsidR="008F6702" w:rsidRPr="0008134A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</w:t>
                            </w:r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ptic shock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2731E047" w14:textId="77777777" w:rsidR="008F6702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(38.9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3F75C1AF" w14:textId="77777777" w:rsidR="008F6702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4(55.2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239431C4" w14:textId="55B14502" w:rsidR="008F6702" w:rsidRDefault="009E378E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t mentioned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0745E1DB" w14:textId="77777777" w:rsidR="008F6702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uring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CU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tay</w:t>
                            </w:r>
                          </w:p>
                        </w:tc>
                      </w:tr>
                      <w:tr w:rsidR="00EF0E3B" w:rsidRPr="00CA1BE6" w14:paraId="0DBB4912" w14:textId="77777777" w:rsidTr="00EF0E3B">
                        <w:trPr>
                          <w:trHeight w:val="280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68A0A151" w14:textId="77777777" w:rsidR="008F6702" w:rsidRPr="00F84C50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proofErr w:type="spellStart"/>
                            <w:r w:rsidRPr="00CA1BE6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Jhanji</w:t>
                            </w:r>
                            <w:proofErr w:type="spellEnd"/>
                            <w:r w:rsidRPr="00CA1BE6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 w:rsidRPr="00F84C50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t al.</w:t>
                            </w:r>
                            <w:r w:rsidRPr="00CA1BE6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2010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75599FE0" w14:textId="77777777" w:rsidR="008F6702" w:rsidRPr="00CA1BE6" w:rsidRDefault="008F6702" w:rsidP="00ED724A"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813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 major gastrointestinal surgery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0A575375" w14:textId="77777777" w:rsidR="008F6702" w:rsidRPr="00CA1BE6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7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53296560" w14:textId="77777777" w:rsidR="008F6702" w:rsidRPr="00CA1BE6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A1BE6"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(22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762304B7" w14:textId="77777777" w:rsidR="008F6702" w:rsidRPr="00CA1BE6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The </w:t>
                            </w:r>
                            <w:r w:rsidRPr="0048333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KIN</w:t>
                            </w:r>
                            <w:r>
                              <w:t xml:space="preserve"> </w:t>
                            </w:r>
                            <w:r w:rsidRPr="0048333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riteria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3878CF73" w14:textId="77777777" w:rsidR="008F6702" w:rsidRPr="00CA1BE6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</w:t>
                            </w:r>
                            <w:r w:rsidRPr="0048333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ay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 w:rsidRPr="0048333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urgery</w:t>
                            </w:r>
                          </w:p>
                        </w:tc>
                      </w:tr>
                      <w:tr w:rsidR="00EF0E3B" w:rsidRPr="00CA1BE6" w14:paraId="2513F1E8" w14:textId="77777777" w:rsidTr="00EF0E3B">
                        <w:trPr>
                          <w:trHeight w:val="340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64EEE64B" w14:textId="77777777" w:rsidR="008F6702" w:rsidRPr="00F84C50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proofErr w:type="spellStart"/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Goepfert</w:t>
                            </w:r>
                            <w:proofErr w:type="spellEnd"/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2013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3C05B246" w14:textId="77777777" w:rsidR="008F6702" w:rsidRPr="0008134A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813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ardiac surgery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4194F7E7" w14:textId="77777777" w:rsidR="008F6702" w:rsidRPr="00CA1BE6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6.5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0AF735E8" w14:textId="77777777" w:rsidR="008F6702" w:rsidRPr="00CA1BE6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eastAsia="微软雅黑" w:hAnsi="Times New Roman" w:cs="Times New Roman" w:hint="eastAsia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8</w:t>
                            </w:r>
                            <w:r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(1.7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48DBC8B7" w14:textId="77777777" w:rsidR="008F6702" w:rsidRPr="00CA1BE6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The </w:t>
                            </w:r>
                            <w:r w:rsidRPr="0048333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KIN</w:t>
                            </w:r>
                            <w:r>
                              <w:t xml:space="preserve"> </w:t>
                            </w:r>
                            <w:r w:rsidRPr="0048333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riteria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32B0009A" w14:textId="77777777" w:rsidR="008F6702" w:rsidRPr="00CA1BE6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ring th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hospital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tay</w:t>
                            </w:r>
                          </w:p>
                        </w:tc>
                      </w:tr>
                      <w:tr w:rsidR="00EF0E3B" w:rsidRPr="00CA1BE6" w14:paraId="40D1DCAA" w14:textId="77777777" w:rsidTr="00EF0E3B">
                        <w:trPr>
                          <w:trHeight w:val="397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09342295" w14:textId="63153722" w:rsidR="008F6702" w:rsidRPr="00F84C50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Kanji </w:t>
                            </w:r>
                            <w:r w:rsidRPr="00F84C50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t al.</w:t>
                            </w:r>
                            <w:r w:rsidRPr="00CA1BE6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2014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301F64AE" w14:textId="77777777" w:rsidR="008F6702" w:rsidRPr="00CA1BE6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U</w:t>
                            </w:r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differentiated shock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3F6623AE" w14:textId="77777777" w:rsidR="008F6702" w:rsidRPr="00CA1BE6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5(68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4C739417" w14:textId="77777777" w:rsidR="008F6702" w:rsidRPr="00CA1BE6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88(95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090513F2" w14:textId="77777777" w:rsidR="008F6702" w:rsidRPr="00CA1BE6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DA5D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KDIG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8333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riteria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22DAD95F" w14:textId="77777777" w:rsidR="008F6702" w:rsidRPr="00CA1BE6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A5D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A5D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ys</w:t>
                            </w:r>
                          </w:p>
                        </w:tc>
                      </w:tr>
                      <w:tr w:rsidR="00EF0E3B" w:rsidRPr="00CA1BE6" w14:paraId="11CE9CAE" w14:textId="77777777" w:rsidTr="00EF0E3B">
                        <w:trPr>
                          <w:trHeight w:val="254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4E0B46B7" w14:textId="77777777" w:rsidR="008F6702" w:rsidRPr="001D54DB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proofErr w:type="spellStart"/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estaña</w:t>
                            </w:r>
                            <w:proofErr w:type="spellEnd"/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 2014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21A4B5F8" w14:textId="77777777" w:rsidR="008F6702" w:rsidRDefault="008F6702" w:rsidP="00ED724A">
                            <w:pPr>
                              <w:spacing w:line="200" w:lineRule="exact"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 w:rsidRPr="000813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 w:rsidRPr="000802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D72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ajor abdominal surgery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46E5BC9E" w14:textId="77777777" w:rsidR="008F6702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11.1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7681C4D9" w14:textId="77777777" w:rsidR="008F6702" w:rsidRDefault="008F6702" w:rsidP="008F6702">
                            <w:pPr>
                              <w:spacing w:line="240" w:lineRule="exact"/>
                              <w:jc w:val="center"/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eastAsia="微软雅黑" w:hAnsi="Times New Roman" w:cs="Times New Roman" w:hint="eastAsia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9</w:t>
                            </w:r>
                            <w:r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(12.9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6B69B5A9" w14:textId="609856C9" w:rsidR="008F6702" w:rsidRDefault="00ED724A" w:rsidP="00ED724A">
                            <w:pPr>
                              <w:spacing w:line="20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r w:rsidR="008F6702" w:rsidRPr="00AF2F3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 least a doubling of serum creatinine or oliguria (&lt;500 mL/24 hours)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516B05E9" w14:textId="77777777" w:rsidR="008F6702" w:rsidRPr="00DA5DFC" w:rsidRDefault="008F6702" w:rsidP="008F6702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ring th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hospital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tay</w:t>
                            </w:r>
                          </w:p>
                        </w:tc>
                      </w:tr>
                      <w:tr w:rsidR="00EF0E3B" w:rsidRPr="00CA1BE6" w14:paraId="2403A3E6" w14:textId="77777777" w:rsidTr="00EF0E3B">
                        <w:trPr>
                          <w:trHeight w:val="461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1D9661D5" w14:textId="1251C59A" w:rsidR="00395855" w:rsidRPr="001D54DB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earse et al. 201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2D33E48C" w14:textId="66166F1F" w:rsidR="00395855" w:rsidRPr="0008134A" w:rsidRDefault="00395855" w:rsidP="00395855"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813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 w:rsidRPr="000802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F2F3E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ajor abdominal surgery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3AD3A33B" w14:textId="05B1F1B9" w:rsidR="00395855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(4.6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6429D623" w14:textId="16930A8B" w:rsidR="00395855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(4.7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3408F666" w14:textId="22084326" w:rsidR="00395855" w:rsidRDefault="00395855" w:rsidP="00395855">
                            <w:pPr>
                              <w:spacing w:line="20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2123C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KDIGO criteria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56E1804B" w14:textId="3204DBAD" w:rsidR="00395855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0</w:t>
                            </w:r>
                            <w:r w:rsidRPr="0048333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ay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 w:rsidRPr="0048333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urgery</w:t>
                            </w:r>
                          </w:p>
                        </w:tc>
                      </w:tr>
                      <w:tr w:rsidR="00EF0E3B" w:rsidRPr="00CA1BE6" w14:paraId="4FE48D32" w14:textId="77777777" w:rsidTr="00EF0E3B">
                        <w:trPr>
                          <w:trHeight w:val="340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3E5D7B4E" w14:textId="77777777" w:rsidR="00395855" w:rsidRPr="001D54DB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 w:rsidRPr="00CA1BE6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uzuki</w:t>
                            </w:r>
                            <w:r w:rsidRPr="00F84C50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</w:t>
                            </w:r>
                            <w:r w:rsidRPr="00CA1BE6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2014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23502CBD" w14:textId="77777777" w:rsidR="00395855" w:rsidRPr="0008134A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813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ardiac surgery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55D11A7D" w14:textId="77777777" w:rsidR="00395855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17.0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51F2005B" w14:textId="77777777" w:rsidR="00395855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eastAsia="微软雅黑" w:hAnsi="Times New Roman" w:cs="Times New Roman" w:hint="eastAsia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(26.7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4C047FD2" w14:textId="77777777" w:rsidR="00395855" w:rsidRPr="00AF2F3E" w:rsidRDefault="00395855" w:rsidP="00395855">
                            <w:pPr>
                              <w:spacing w:line="20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7153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IFL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1532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riteria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63A8702E" w14:textId="77777777" w:rsidR="00395855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uring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CU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tay</w:t>
                            </w:r>
                          </w:p>
                        </w:tc>
                      </w:tr>
                      <w:tr w:rsidR="00EF0E3B" w:rsidRPr="00CA1BE6" w14:paraId="28770691" w14:textId="77777777" w:rsidTr="00EF0E3B">
                        <w:trPr>
                          <w:trHeight w:val="340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1EBD34E5" w14:textId="77777777" w:rsidR="00395855" w:rsidRPr="00F84C50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homson et al. 2014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5BA2E944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813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ardiac surgery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13DBB8C3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6.5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6F4BC942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8(19.9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bottom"/>
                          </w:tcPr>
                          <w:p w14:paraId="4974E090" w14:textId="77777777" w:rsidR="00395855" w:rsidRPr="00933485" w:rsidRDefault="00395855" w:rsidP="00395855">
                            <w:pPr>
                              <w:spacing w:line="20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The </w:t>
                            </w:r>
                            <w:r w:rsidRPr="0048333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KIN</w:t>
                            </w:r>
                            <w:r>
                              <w:t xml:space="preserve"> </w:t>
                            </w:r>
                            <w:r w:rsidRPr="0048333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riteria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23D7CA42" w14:textId="77777777" w:rsidR="00395855" w:rsidRPr="00CA1BE6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48333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ay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 w:rsidRPr="0048333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urgery</w:t>
                            </w:r>
                          </w:p>
                        </w:tc>
                      </w:tr>
                      <w:tr w:rsidR="00EF0E3B" w:rsidRPr="00CA1BE6" w14:paraId="781DCB1F" w14:textId="77777777" w:rsidTr="00EF0E3B">
                        <w:trPr>
                          <w:trHeight w:val="993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586B666A" w14:textId="77777777" w:rsidR="00395855" w:rsidRPr="00F84C50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proofErr w:type="spellStart"/>
                            <w:r w:rsidRPr="00F84C50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Yealy</w:t>
                            </w:r>
                            <w:proofErr w:type="spellEnd"/>
                            <w:r w:rsidRPr="00F84C50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</w:t>
                            </w:r>
                            <w:r w:rsidRPr="00CA1BE6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2014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2B44CCF9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</w:t>
                            </w:r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ptic shock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0978257B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(3.1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61429BED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微软雅黑" w:hAnsi="Times New Roman" w:cs="Times New Roman"/>
                                <w:bCs/>
                                <w:color w:val="231F2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1(2.8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5364AE6F" w14:textId="77777777" w:rsidR="00395855" w:rsidRPr="00482AAF" w:rsidRDefault="00395855" w:rsidP="00395855">
                            <w:pPr>
                              <w:spacing w:line="20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</w:t>
                            </w:r>
                            <w:r w:rsidRPr="009A0140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he duration of dialysis during the acute hospitalization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 w:rsidRPr="009A0140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runcated at 60 days, in patients who had not had a long-term need for dialysis before enrollment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5884C246" w14:textId="77777777" w:rsidR="00395855" w:rsidRPr="00CA1BE6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ays</w:t>
                            </w:r>
                          </w:p>
                        </w:tc>
                      </w:tr>
                      <w:tr w:rsidR="00EF0E3B" w:rsidRPr="00CA1BE6" w14:paraId="69367837" w14:textId="77777777" w:rsidTr="00EF0E3B">
                        <w:trPr>
                          <w:trHeight w:val="307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179FCBCE" w14:textId="77777777" w:rsidR="00395855" w:rsidRDefault="00395855" w:rsidP="00395855">
                            <w:pPr>
                              <w:widowControl/>
                              <w:jc w:val="left"/>
                              <w:rPr>
                                <w:rFonts w:ascii="等线" w:eastAsia="等线" w:hAnsi="等线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</w:t>
                            </w:r>
                            <w:r w:rsidRPr="000761CD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u et al. 2016</w:t>
                            </w:r>
                          </w:p>
                          <w:p w14:paraId="685A6816" w14:textId="77777777" w:rsidR="00395855" w:rsidRPr="001D54DB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6F58146B" w14:textId="77777777" w:rsidR="00395855" w:rsidRPr="0008134A" w:rsidRDefault="00395855" w:rsidP="00395855"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50B09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Moderate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</w:t>
                            </w:r>
                            <w:r w:rsidRPr="00C50B09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rain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</w:t>
                            </w:r>
                            <w:r w:rsidRPr="00C50B09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jury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&amp;</w:t>
                            </w:r>
                            <w:r w:rsidRPr="00C50B09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</w:t>
                            </w:r>
                            <w:r w:rsidRPr="00C50B09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raumatic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</w:t>
                            </w:r>
                            <w:r w:rsidRPr="00C50B09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hock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21143373" w14:textId="43B330F7" w:rsidR="00395855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1F068FE2" w14:textId="0B22358A" w:rsidR="00395855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59CA810E" w14:textId="0565AA96" w:rsidR="00395855" w:rsidRPr="00F2123C" w:rsidRDefault="009E378E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t mentioned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48C5D984" w14:textId="77777777" w:rsidR="00395855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8</w:t>
                            </w:r>
                            <w:r w:rsidRPr="00F2123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hours</w:t>
                            </w:r>
                          </w:p>
                        </w:tc>
                      </w:tr>
                      <w:tr w:rsidR="00EF0E3B" w:rsidRPr="00CA1BE6" w14:paraId="4806B6E0" w14:textId="77777777" w:rsidTr="00EF0E3B">
                        <w:trPr>
                          <w:trHeight w:val="523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69AEB8F5" w14:textId="77777777" w:rsidR="00395855" w:rsidRPr="00F84C50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proofErr w:type="spellStart"/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Jin</w:t>
                            </w:r>
                            <w:proofErr w:type="spellEnd"/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 2016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6EFA8D2E" w14:textId="77777777" w:rsidR="00395855" w:rsidRPr="00CA1BE6" w:rsidRDefault="00395855" w:rsidP="00395855"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813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 w:rsidRPr="00D439E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ardiac major vascular surgery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1D07196C" w14:textId="77777777" w:rsidR="00395855" w:rsidRPr="00D439EA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(24.4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3466F384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(37.6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6C98DA07" w14:textId="4F1BC45D" w:rsidR="00395855" w:rsidRPr="00CA1BE6" w:rsidRDefault="009E378E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t mentioned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3EF13EE5" w14:textId="77777777" w:rsidR="00395855" w:rsidRPr="00CA1BE6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uring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CU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tay</w:t>
                            </w:r>
                          </w:p>
                        </w:tc>
                      </w:tr>
                      <w:tr w:rsidR="00EF0E3B" w:rsidRPr="00CA1BE6" w14:paraId="7DE4DB10" w14:textId="77777777" w:rsidTr="00EF0E3B">
                        <w:trPr>
                          <w:trHeight w:val="531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44A2877E" w14:textId="77777777" w:rsidR="00395855" w:rsidRPr="00F84C50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chmid et al. 2016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2A34B7A1" w14:textId="77777777" w:rsidR="00395855" w:rsidRPr="00CA1BE6" w:rsidRDefault="00395855" w:rsidP="00395855"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813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 w:rsidRPr="00D439E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A6E2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ajor abdominal surgery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43756093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(57.6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0906AD04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(52.3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60281C1D" w14:textId="77777777" w:rsidR="00395855" w:rsidRPr="00CA1BE6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A6E2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KDIGO criteria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7DCB5E12" w14:textId="77777777" w:rsidR="00395855" w:rsidRPr="00CA1BE6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uring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CU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tay</w:t>
                            </w:r>
                          </w:p>
                        </w:tc>
                      </w:tr>
                      <w:tr w:rsidR="00EF0E3B" w:rsidRPr="00CA1BE6" w14:paraId="6F0E4AD2" w14:textId="77777777" w:rsidTr="00EF0E3B">
                        <w:trPr>
                          <w:trHeight w:val="340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4FB4DED6" w14:textId="77777777" w:rsidR="00395855" w:rsidRPr="00F84C50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uo et al. 2017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68D5927A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813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 w:rsidRPr="00924D24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brain surgery</w:t>
                            </w:r>
                            <w:r w:rsidRPr="00924D24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6461513F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4.1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0476D28E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8.3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5D783DF1" w14:textId="45CC5995" w:rsidR="00395855" w:rsidRPr="00CA1BE6" w:rsidRDefault="009E378E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t mentioned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68ED34C5" w14:textId="77777777" w:rsidR="00395855" w:rsidRPr="00CA1BE6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0</w:t>
                            </w:r>
                            <w:r w:rsidRPr="0048333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ays</w:t>
                            </w:r>
                          </w:p>
                        </w:tc>
                      </w:tr>
                      <w:tr w:rsidR="00EF0E3B" w:rsidRPr="00CA1BE6" w14:paraId="085EEF3C" w14:textId="77777777" w:rsidTr="00EF0E3B">
                        <w:trPr>
                          <w:trHeight w:val="284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125951A7" w14:textId="77777777" w:rsidR="00395855" w:rsidRPr="000761CD" w:rsidRDefault="00395855" w:rsidP="00395855">
                            <w:pPr>
                              <w:widowControl/>
                              <w:jc w:val="left"/>
                              <w:rPr>
                                <w:rFonts w:ascii="等线" w:eastAsia="等线" w:hAnsi="等线"/>
                                <w:color w:val="000000"/>
                                <w:sz w:val="22"/>
                              </w:rPr>
                            </w:pPr>
                            <w:r w:rsidRPr="000761CD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Huang et al. 2018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079E34C9" w14:textId="77777777" w:rsidR="00395855" w:rsidRPr="0008134A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</w:t>
                            </w:r>
                            <w:r w:rsidRPr="000761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povolemic shock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5B5BB093" w14:textId="77777777" w:rsidR="00395855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12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6791E206" w14:textId="77777777" w:rsidR="00395855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(43.5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6298EC39" w14:textId="419A7818" w:rsidR="00395855" w:rsidRDefault="009E378E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t mentioned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1FAB4410" w14:textId="77777777" w:rsidR="00395855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3C1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2 hours</w:t>
                            </w:r>
                          </w:p>
                        </w:tc>
                      </w:tr>
                      <w:tr w:rsidR="00EF0E3B" w:rsidRPr="00CA1BE6" w14:paraId="1CCDD8A5" w14:textId="77777777" w:rsidTr="00EF0E3B">
                        <w:trPr>
                          <w:trHeight w:val="338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3D0C86F8" w14:textId="77777777" w:rsidR="00395855" w:rsidRPr="001D54DB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proofErr w:type="spellStart"/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acDonad</w:t>
                            </w:r>
                            <w:proofErr w:type="spellEnd"/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2019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24A2BE73" w14:textId="77777777" w:rsidR="00395855" w:rsidRPr="0008134A" w:rsidRDefault="00395855" w:rsidP="00395855"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813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 w:rsidRPr="0059144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ajor gastrointestinal surgery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1270F9E7" w14:textId="77777777" w:rsidR="00395855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6.2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132FC845" w14:textId="77777777" w:rsidR="00395855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(7.7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2B22BF22" w14:textId="77777777" w:rsidR="00395855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 w:rsidRPr="00EA6E2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KDIGO criteria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6F0B3A70" w14:textId="77777777" w:rsidR="00395855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0</w:t>
                            </w:r>
                            <w:r w:rsidRPr="0048333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ay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 w:rsidRPr="0048333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urgery</w:t>
                            </w:r>
                          </w:p>
                        </w:tc>
                      </w:tr>
                      <w:tr w:rsidR="00EF0E3B" w:rsidRPr="00CA1BE6" w14:paraId="629DFA92" w14:textId="77777777" w:rsidTr="00EF0E3B">
                        <w:trPr>
                          <w:trHeight w:val="340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1FFCF275" w14:textId="77777777" w:rsidR="00395855" w:rsidRPr="000761CD" w:rsidRDefault="00395855" w:rsidP="00395855">
                            <w:pPr>
                              <w:widowControl/>
                              <w:jc w:val="left"/>
                              <w:rPr>
                                <w:rFonts w:ascii="等线" w:eastAsia="等线" w:hAnsi="等线"/>
                                <w:color w:val="000000"/>
                                <w:sz w:val="22"/>
                              </w:rPr>
                            </w:pPr>
                            <w:r w:rsidRPr="000761CD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an et al. 2019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45EE350A" w14:textId="77777777" w:rsidR="00395855" w:rsidRPr="0008134A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r w:rsidRPr="000761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fter cardiac </w:t>
                            </w:r>
                            <w:r w:rsidRPr="00924D24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urgery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5E75A5DC" w14:textId="77777777" w:rsidR="00395855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(48.5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6268D1F8" w14:textId="77777777" w:rsidR="00395855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(69.1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6A4C0A42" w14:textId="77777777" w:rsidR="00395855" w:rsidRPr="00EA6E24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761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KDIGO criteria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023266CA" w14:textId="77777777" w:rsidR="00395855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3C1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2 hour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fter</w:t>
                            </w:r>
                            <w:r w:rsidRPr="0048333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urgery</w:t>
                            </w:r>
                          </w:p>
                        </w:tc>
                      </w:tr>
                      <w:tr w:rsidR="00EF0E3B" w:rsidRPr="00CA1BE6" w14:paraId="3CDC04F0" w14:textId="77777777" w:rsidTr="00EF0E3B">
                        <w:trPr>
                          <w:trHeight w:val="340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4E11ED5C" w14:textId="77777777" w:rsidR="00395855" w:rsidRPr="001D54DB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proofErr w:type="spellStart"/>
                            <w:r w:rsidRPr="001D54DB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usikatavorn</w:t>
                            </w:r>
                            <w:proofErr w:type="spellEnd"/>
                            <w:r w:rsidRPr="001D54DB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 2021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20CBAF86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D54DB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</w:t>
                            </w:r>
                            <w:r w:rsidRPr="001D54DB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p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ic shock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41197DFF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0A038312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3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43C7FE70" w14:textId="77777777" w:rsidR="00395855" w:rsidRPr="00CA1BE6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A6E2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KDIGO criteria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6A78F1AA" w14:textId="77777777" w:rsidR="00395855" w:rsidRPr="00CA1BE6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3C1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2 hours</w:t>
                            </w:r>
                          </w:p>
                        </w:tc>
                      </w:tr>
                      <w:tr w:rsidR="00EF0E3B" w:rsidRPr="00CA1BE6" w14:paraId="37C7BCDE" w14:textId="77777777" w:rsidTr="00EF0E3B">
                        <w:trPr>
                          <w:trHeight w:val="340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5FB64087" w14:textId="77777777" w:rsidR="00395855" w:rsidRPr="001D54DB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 w:rsidRPr="001D54DB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arke et al. 2021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6DD676F9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8134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</w:t>
                            </w:r>
                            <w:r w:rsidRPr="00CC3C1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ardiac surgery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579F18EE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(26.8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0D8C40A6" w14:textId="77777777" w:rsidR="00395855" w:rsidRPr="00CA1BE6" w:rsidRDefault="00395855" w:rsidP="0039585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5(29.4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5898E024" w14:textId="77777777" w:rsidR="00395855" w:rsidRPr="00CA1BE6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A6E2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KDIGO criteria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7BDBBBFC" w14:textId="77777777" w:rsidR="00395855" w:rsidRPr="00CA1BE6" w:rsidRDefault="00395855" w:rsidP="00395855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ring th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hospital</w:t>
                            </w:r>
                            <w:r w:rsidRPr="00370F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tay</w:t>
                            </w:r>
                          </w:p>
                        </w:tc>
                      </w:tr>
                      <w:tr w:rsidR="00EF0E3B" w:rsidRPr="00105676" w14:paraId="2ED48C47" w14:textId="77777777" w:rsidTr="00EF0E3B">
                        <w:trPr>
                          <w:trHeight w:val="340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66DD2078" w14:textId="284A0CB1" w:rsidR="00E1394E" w:rsidRPr="00105676" w:rsidRDefault="00E1394E" w:rsidP="00E1394E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 w:rsidRPr="00105676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Waal</w:t>
                            </w:r>
                            <w:r w:rsidRPr="00105676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 2021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4C3391AE" w14:textId="79807482" w:rsidR="00E1394E" w:rsidRPr="00105676" w:rsidRDefault="00E1394E" w:rsidP="00E1394E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 high-risk abdominal surgery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7168A43D" w14:textId="4618CFAE" w:rsidR="00E1394E" w:rsidRPr="00105676" w:rsidRDefault="00EF0E3B" w:rsidP="00E1394E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2(4.8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5671A4CE" w14:textId="7C3866B3" w:rsidR="00E1394E" w:rsidRPr="00105676" w:rsidRDefault="00EF0E3B" w:rsidP="00E1394E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(4.3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60CC5B5C" w14:textId="0F376F37" w:rsidR="00E1394E" w:rsidRPr="00105676" w:rsidRDefault="00913514" w:rsidP="00E1394E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t mentioned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1AD9C12D" w14:textId="1735B4D9" w:rsidR="00E1394E" w:rsidRPr="00105676" w:rsidRDefault="00EF0E3B" w:rsidP="00E1394E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0 days after surgery</w:t>
                            </w:r>
                          </w:p>
                        </w:tc>
                      </w:tr>
                      <w:tr w:rsidR="00EF0E3B" w:rsidRPr="00105676" w14:paraId="1296C0E4" w14:textId="77777777" w:rsidTr="00EF0E3B">
                        <w:trPr>
                          <w:trHeight w:val="340"/>
                        </w:trPr>
                        <w:tc>
                          <w:tcPr>
                            <w:tcW w:w="710" w:type="pct"/>
                            <w:vAlign w:val="center"/>
                          </w:tcPr>
                          <w:p w14:paraId="2254C051" w14:textId="3BD5A4C3" w:rsidR="00E1394E" w:rsidRPr="00105676" w:rsidRDefault="00E1394E" w:rsidP="00E1394E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 w:rsidRPr="00105676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Wang</w:t>
                            </w:r>
                            <w:r w:rsidRPr="00105676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 2021</w:t>
                            </w:r>
                          </w:p>
                        </w:tc>
                        <w:tc>
                          <w:tcPr>
                            <w:tcW w:w="864" w:type="pct"/>
                            <w:vAlign w:val="center"/>
                          </w:tcPr>
                          <w:p w14:paraId="2862A07E" w14:textId="40749D05" w:rsidR="00E1394E" w:rsidRPr="00105676" w:rsidRDefault="00E1394E" w:rsidP="00E1394E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pen abdomen patients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6AB3DD09" w14:textId="7476CA79" w:rsidR="00E1394E" w:rsidRPr="00105676" w:rsidRDefault="00EF0E3B" w:rsidP="00E1394E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 (9.09)</w:t>
                            </w:r>
                          </w:p>
                        </w:tc>
                        <w:tc>
                          <w:tcPr>
                            <w:tcW w:w="613" w:type="pct"/>
                            <w:vAlign w:val="center"/>
                          </w:tcPr>
                          <w:p w14:paraId="11338541" w14:textId="75275004" w:rsidR="00E1394E" w:rsidRPr="00105676" w:rsidRDefault="00EF0E3B" w:rsidP="00E1394E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 (13.24)</w:t>
                            </w:r>
                          </w:p>
                        </w:tc>
                        <w:tc>
                          <w:tcPr>
                            <w:tcW w:w="1277" w:type="pct"/>
                            <w:vAlign w:val="center"/>
                          </w:tcPr>
                          <w:p w14:paraId="008BC012" w14:textId="3C50A601" w:rsidR="00E1394E" w:rsidRPr="00105676" w:rsidRDefault="00EF0E3B" w:rsidP="00E1394E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t mentioned</w:t>
                            </w:r>
                          </w:p>
                        </w:tc>
                        <w:tc>
                          <w:tcPr>
                            <w:tcW w:w="923" w:type="pct"/>
                            <w:vAlign w:val="center"/>
                          </w:tcPr>
                          <w:p w14:paraId="0C542186" w14:textId="00A8994A" w:rsidR="00E1394E" w:rsidRPr="00105676" w:rsidRDefault="00EF0E3B" w:rsidP="00E1394E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0 days after open abdomen</w:t>
                            </w:r>
                          </w:p>
                        </w:tc>
                      </w:tr>
                      <w:tr w:rsidR="00EF0E3B" w:rsidRPr="00CA1BE6" w14:paraId="58BE2A3D" w14:textId="77777777" w:rsidTr="00EF0E3B">
                        <w:trPr>
                          <w:trHeight w:val="340"/>
                        </w:trPr>
                        <w:tc>
                          <w:tcPr>
                            <w:tcW w:w="710" w:type="pct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737FB29E" w14:textId="0E1EAB1A" w:rsidR="00E1394E" w:rsidRPr="00105676" w:rsidRDefault="00E1394E" w:rsidP="00E1394E">
                            <w:pPr>
                              <w:spacing w:line="24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proofErr w:type="spellStart"/>
                            <w:r w:rsidRPr="00105676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Froghi</w:t>
                            </w:r>
                            <w:proofErr w:type="spellEnd"/>
                            <w:r w:rsidRPr="00105676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et al. 202</w:t>
                            </w:r>
                            <w:r w:rsidRPr="00105676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4" w:type="pct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04F447A5" w14:textId="56722A65" w:rsidR="00E1394E" w:rsidRPr="00105676" w:rsidRDefault="00E1394E" w:rsidP="00E1394E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fter liver transplantation</w:t>
                            </w:r>
                          </w:p>
                        </w:tc>
                        <w:tc>
                          <w:tcPr>
                            <w:tcW w:w="613" w:type="pct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2A6D3C51" w14:textId="7FE3759B" w:rsidR="00E1394E" w:rsidRPr="00105676" w:rsidRDefault="00E1394E" w:rsidP="00E1394E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6 (53.33)</w:t>
                            </w:r>
                          </w:p>
                        </w:tc>
                        <w:tc>
                          <w:tcPr>
                            <w:tcW w:w="613" w:type="pct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3BAFABD2" w14:textId="177A131B" w:rsidR="00E1394E" w:rsidRPr="00105676" w:rsidRDefault="00E1394E" w:rsidP="00E1394E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6 (53.33)</w:t>
                            </w:r>
                          </w:p>
                        </w:tc>
                        <w:tc>
                          <w:tcPr>
                            <w:tcW w:w="1277" w:type="pct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5D5F5A33" w14:textId="3FB58373" w:rsidR="00E1394E" w:rsidRPr="00105676" w:rsidRDefault="00E1394E" w:rsidP="00E1394E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KDIGO criteria</w:t>
                            </w:r>
                          </w:p>
                        </w:tc>
                        <w:tc>
                          <w:tcPr>
                            <w:tcW w:w="923" w:type="pct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2E14383C" w14:textId="59898360" w:rsidR="00E1394E" w:rsidRPr="00105676" w:rsidRDefault="00EF0E3B" w:rsidP="00E1394E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0567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ospital d</w:t>
                            </w:r>
                            <w:r w:rsidR="00E1394E" w:rsidRPr="0010567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scharge </w:t>
                            </w:r>
                          </w:p>
                        </w:tc>
                      </w:tr>
                    </w:tbl>
                    <w:p w14:paraId="2ED6D2D6" w14:textId="37140C65" w:rsidR="008F6702" w:rsidRPr="000C080C" w:rsidRDefault="000C080C"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70F6D" w:rsidRPr="00CA1BE6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254E654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49151C49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54EEA51F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0356C88B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5A2F49E0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118AF51B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1839F763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26CDB825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47CF2D9F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52A90C60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2768F7B5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1C3C6CBE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7502A30B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0A5420A0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01CBFEDF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592A3F67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5BFB08F6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64A56B06" w14:textId="6F85386A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7820E9CF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750DA1AF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5EB081CC" w14:textId="318C5CA9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56855797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04E4F5E6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280F96E1" w14:textId="36D12D78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4429D6F7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73751243" w14:textId="2FAD8165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5FB03B92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639708E7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365DAFCC" w14:textId="66E31BAA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56ABC12C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2F53EF90" w14:textId="75AE7543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04BB0169" w14:textId="1C1F46A6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  <w:r w:rsidRPr="00CA1BE6"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091B5EFD" wp14:editId="0CDB7F0E">
                <wp:simplePos x="0" y="0"/>
                <wp:positionH relativeFrom="page">
                  <wp:posOffset>976630</wp:posOffset>
                </wp:positionH>
                <wp:positionV relativeFrom="paragraph">
                  <wp:posOffset>0</wp:posOffset>
                </wp:positionV>
                <wp:extent cx="9029700" cy="1404620"/>
                <wp:effectExtent l="0" t="0" r="0" b="0"/>
                <wp:wrapTight wrapText="bothSides">
                  <wp:wrapPolygon edited="0">
                    <wp:start x="0" y="0"/>
                    <wp:lineTo x="0" y="20716"/>
                    <wp:lineTo x="21554" y="20716"/>
                    <wp:lineTo x="21554" y="0"/>
                    <wp:lineTo x="0" y="0"/>
                  </wp:wrapPolygon>
                </wp:wrapTight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29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D0899F" w14:textId="4940F84E" w:rsidR="008A29A7" w:rsidRPr="00CA1BE6" w:rsidRDefault="008F6702" w:rsidP="00E3407D">
                            <w:pPr>
                              <w:pStyle w:val="2"/>
                              <w:shd w:val="clear" w:color="auto" w:fill="FCFCFE"/>
                              <w:spacing w:beforeLines="-20" w:before="-62" w:after="0" w:afterAutospacing="0"/>
                              <w:jc w:val="both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 w:rsidRPr="00CA1BE6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>AKI, acute kidney injury;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 xml:space="preserve"> AKIN, A</w:t>
                            </w:r>
                            <w:r w:rsidRPr="00CA1BE6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 xml:space="preserve">cute 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>K</w:t>
                            </w:r>
                            <w:r w:rsidRPr="00CA1BE6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 xml:space="preserve">idney 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>I</w:t>
                            </w:r>
                            <w:r w:rsidRPr="00CA1BE6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>njury</w:t>
                            </w:r>
                            <w:r w:rsidRPr="008F6702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 xml:space="preserve"> Network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>;</w:t>
                            </w:r>
                            <w:r w:rsidR="00A04605" w:rsidRPr="00CA1BE6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r w:rsidR="005A5B20" w:rsidRPr="000C080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GDFT, goal-directed fluid therapy; </w:t>
                            </w:r>
                            <w:r w:rsidR="00A04605" w:rsidRPr="00CA1BE6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shd w:val="clear" w:color="auto" w:fill="FFFFFF"/>
                              </w:rPr>
                              <w:t>ICU, intensive care unit;</w:t>
                            </w:r>
                            <w:r w:rsidR="00A04605" w:rsidRPr="00CA1BE6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 w:rsidRPr="008F6702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KDIGO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,</w:t>
                            </w:r>
                            <w:r w:rsidRPr="008F6702">
                              <w:rPr>
                                <w:rFonts w:ascii="Arial" w:hAnsi="Arial" w:cs="Arial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 </w:t>
                            </w:r>
                            <w:r w:rsidRPr="008F6702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Kidney Disease: Improving Global Outcomes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>n,</w:t>
                            </w:r>
                            <w:r w:rsidR="00A04605" w:rsidRPr="00CA1BE6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 xml:space="preserve"> number</w:t>
                            </w:r>
                            <w:r w:rsidR="005A5B2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>;</w:t>
                            </w:r>
                            <w:r w:rsidR="005A5B20" w:rsidRPr="005A5B2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 w:rsidR="005A5B20" w:rsidRPr="000C080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 xml:space="preserve">RIFLE, </w:t>
                            </w:r>
                            <w:r w:rsidR="005A5B20" w:rsidRPr="000C080C">
                              <w:rPr>
                                <w:rFonts w:ascii="Times New Roman" w:hAnsi="Times New Roman" w:cs="Times New Roman" w:hint="eastAsia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>Risk,</w:t>
                            </w:r>
                            <w:r w:rsidR="005A5B2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 w:rsidR="005A5B20" w:rsidRPr="000C080C">
                              <w:rPr>
                                <w:rFonts w:ascii="Times New Roman" w:hAnsi="Times New Roman" w:cs="Times New Roman" w:hint="eastAsia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>Injury,</w:t>
                            </w:r>
                            <w:r w:rsidR="005A5B2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 w:rsidR="005A5B20" w:rsidRPr="000C080C">
                              <w:rPr>
                                <w:rFonts w:ascii="Times New Roman" w:hAnsi="Times New Roman" w:cs="Times New Roman" w:hint="eastAsia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>Failure,</w:t>
                            </w:r>
                            <w:r w:rsidR="005A5B2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 w:rsidR="005A5B20" w:rsidRPr="000C080C">
                              <w:rPr>
                                <w:rFonts w:ascii="Times New Roman" w:hAnsi="Times New Roman" w:cs="Times New Roman" w:hint="eastAsia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>Loss of kidney function and End-stage renal failure</w:t>
                            </w:r>
                            <w:r w:rsidR="00CA1BE6" w:rsidRPr="00CA1BE6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bidi="ar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1B5EFD" id="_x0000_s1027" type="#_x0000_t202" style="position:absolute;left:0;text-align:left;margin-left:76.9pt;margin-top:0;width:711pt;height:110.6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" stroked="f">
                <v:textbox style="mso-fit-shape-to-text:t">
                  <w:txbxContent>
                    <w:p w14:paraId="5ED0899F" w14:textId="4940F84E" w:rsidR="008A29A7" w:rsidRPr="00CA1BE6" w:rsidRDefault="008F6702" w:rsidP="00E3407D">
                      <w:pPr>
                        <w:pStyle w:val="2"/>
                        <w:shd w:val="clear" w:color="auto" w:fill="FCFCFE"/>
                        <w:spacing w:beforeLines="-20" w:before="-62" w:after="0" w:afterAutospacing="0"/>
                        <w:jc w:val="both"/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</w:rPr>
                      </w:pPr>
                      <w:r w:rsidRPr="00CA1BE6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>AKI, acute kidney injury;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 xml:space="preserve"> AKIN, A</w:t>
                      </w:r>
                      <w:r w:rsidRPr="00CA1BE6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 xml:space="preserve">cute 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>K</w:t>
                      </w:r>
                      <w:r w:rsidRPr="00CA1BE6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 xml:space="preserve">idney 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>I</w:t>
                      </w:r>
                      <w:r w:rsidRPr="00CA1BE6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>njury</w:t>
                      </w:r>
                      <w:r w:rsidRPr="008F6702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 xml:space="preserve"> Network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>;</w:t>
                      </w:r>
                      <w:r w:rsidR="00A04605" w:rsidRPr="00CA1BE6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shd w:val="clear" w:color="auto" w:fill="FFFFFF"/>
                        </w:rPr>
                        <w:t xml:space="preserve"> </w:t>
                      </w:r>
                      <w:r w:rsidR="005A5B20" w:rsidRPr="000C080C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shd w:val="clear" w:color="auto" w:fill="FFFFFF"/>
                        </w:rPr>
                        <w:t xml:space="preserve">GDFT, goal-directed fluid therapy; </w:t>
                      </w:r>
                      <w:r w:rsidR="00A04605" w:rsidRPr="00CA1BE6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shd w:val="clear" w:color="auto" w:fill="FFFFFF"/>
                        </w:rPr>
                        <w:t>ICU, intensive care unit;</w:t>
                      </w:r>
                      <w:r w:rsidR="00A04605" w:rsidRPr="00CA1BE6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 xml:space="preserve"> </w:t>
                      </w:r>
                      <w:r w:rsidRPr="008F6702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</w:rPr>
                        <w:t>KDIGO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</w:rPr>
                        <w:t>,</w:t>
                      </w:r>
                      <w:r w:rsidRPr="008F6702">
                        <w:rPr>
                          <w:rFonts w:ascii="Arial" w:hAnsi="Arial" w:cs="Arial"/>
                          <w:color w:val="333333"/>
                          <w:sz w:val="18"/>
                          <w:szCs w:val="18"/>
                          <w:shd w:val="clear" w:color="auto" w:fill="FFFFFF"/>
                        </w:rPr>
                        <w:t xml:space="preserve"> </w:t>
                      </w:r>
                      <w:r w:rsidRPr="008F6702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</w:rPr>
                        <w:t>Kidney Disease: Improving Global Outcomes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>n,</w:t>
                      </w:r>
                      <w:r w:rsidR="00A04605" w:rsidRPr="00CA1BE6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 xml:space="preserve"> number</w:t>
                      </w:r>
                      <w:r w:rsidR="005A5B20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>;</w:t>
                      </w:r>
                      <w:r w:rsidR="005A5B20" w:rsidRPr="005A5B20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 xml:space="preserve"> </w:t>
                      </w:r>
                      <w:r w:rsidR="005A5B20" w:rsidRPr="000C080C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 xml:space="preserve">RIFLE, </w:t>
                      </w:r>
                      <w:r w:rsidR="005A5B20" w:rsidRPr="000C080C">
                        <w:rPr>
                          <w:rFonts w:ascii="Times New Roman" w:hAnsi="Times New Roman" w:cs="Times New Roman" w:hint="eastAsia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>Risk,</w:t>
                      </w:r>
                      <w:r w:rsidR="005A5B20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 xml:space="preserve"> </w:t>
                      </w:r>
                      <w:r w:rsidR="005A5B20" w:rsidRPr="000C080C">
                        <w:rPr>
                          <w:rFonts w:ascii="Times New Roman" w:hAnsi="Times New Roman" w:cs="Times New Roman" w:hint="eastAsia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>Injury,</w:t>
                      </w:r>
                      <w:r w:rsidR="005A5B20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 xml:space="preserve"> </w:t>
                      </w:r>
                      <w:r w:rsidR="005A5B20" w:rsidRPr="000C080C">
                        <w:rPr>
                          <w:rFonts w:ascii="Times New Roman" w:hAnsi="Times New Roman" w:cs="Times New Roman" w:hint="eastAsia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>Failure,</w:t>
                      </w:r>
                      <w:r w:rsidR="005A5B20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 xml:space="preserve"> </w:t>
                      </w:r>
                      <w:r w:rsidR="005A5B20" w:rsidRPr="000C080C">
                        <w:rPr>
                          <w:rFonts w:ascii="Times New Roman" w:hAnsi="Times New Roman" w:cs="Times New Roman" w:hint="eastAsia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>Loss of kidney function and End-stage renal failure</w:t>
                      </w:r>
                      <w:r w:rsidR="00CA1BE6" w:rsidRPr="00CA1BE6">
                        <w:rPr>
                          <w:rFonts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bidi="ar"/>
                        </w:rPr>
                        <w:t>.</w:t>
                      </w:r>
                    </w:p>
                  </w:txbxContent>
                </v:textbox>
                <w10:wrap type="tight" anchorx="page"/>
              </v:shape>
            </w:pict>
          </mc:Fallback>
        </mc:AlternateContent>
      </w:r>
    </w:p>
    <w:p w14:paraId="354121E1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67CBE42E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0344ED61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469BD8B0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72F3A698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43900142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70E297B8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14016886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2D03A3E2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0B6EE8CA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5103E66B" w14:textId="77777777" w:rsidR="00E1394E" w:rsidRDefault="00E1394E">
      <w:pPr>
        <w:rPr>
          <w:rFonts w:ascii="Times New Roman" w:hAnsi="Times New Roman" w:cs="Times New Roman"/>
          <w:noProof/>
          <w:sz w:val="20"/>
          <w:szCs w:val="20"/>
        </w:rPr>
      </w:pPr>
    </w:p>
    <w:p w14:paraId="13A85762" w14:textId="3A773CE4" w:rsidR="002A548C" w:rsidRPr="00CA1BE6" w:rsidRDefault="00672B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Cs w:val="20"/>
        </w:rPr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end"/>
      </w:r>
    </w:p>
    <w:sectPr w:rsidR="002A548C" w:rsidRPr="00CA1BE6" w:rsidSect="00E3407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45886" w14:textId="77777777" w:rsidR="00FC288B" w:rsidRDefault="00FC288B" w:rsidP="003C6461">
      <w:r>
        <w:separator/>
      </w:r>
    </w:p>
  </w:endnote>
  <w:endnote w:type="continuationSeparator" w:id="0">
    <w:p w14:paraId="4AE666FD" w14:textId="77777777" w:rsidR="00FC288B" w:rsidRDefault="00FC288B" w:rsidP="003C6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ymnpAdvTTb5929f4c + 20">
    <w:altName w:val="Segoe Print"/>
    <w:charset w:val="00"/>
    <w:family w:val="auto"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A65C9" w14:textId="77777777" w:rsidR="00FC288B" w:rsidRDefault="00FC288B" w:rsidP="003C6461">
      <w:r>
        <w:separator/>
      </w:r>
    </w:p>
  </w:footnote>
  <w:footnote w:type="continuationSeparator" w:id="0">
    <w:p w14:paraId="52E54E9C" w14:textId="77777777" w:rsidR="00FC288B" w:rsidRDefault="00FC288B" w:rsidP="003C6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0satvd3st2vievrxhx9vtxaezex9dwwv55&quot;&gt;My EndNote Library&lt;record-ids&gt;&lt;item&gt;60&lt;/item&gt;&lt;/record-ids&gt;&lt;/item&gt;&lt;/Libraries&gt;"/>
  </w:docVars>
  <w:rsids>
    <w:rsidRoot w:val="002C255D"/>
    <w:rsid w:val="0001376F"/>
    <w:rsid w:val="00063464"/>
    <w:rsid w:val="00072E07"/>
    <w:rsid w:val="000761CD"/>
    <w:rsid w:val="00076949"/>
    <w:rsid w:val="000802E6"/>
    <w:rsid w:val="0008134A"/>
    <w:rsid w:val="000A0851"/>
    <w:rsid w:val="000C080C"/>
    <w:rsid w:val="000E1C91"/>
    <w:rsid w:val="00105676"/>
    <w:rsid w:val="00131574"/>
    <w:rsid w:val="00135407"/>
    <w:rsid w:val="00140198"/>
    <w:rsid w:val="00146FFC"/>
    <w:rsid w:val="00157399"/>
    <w:rsid w:val="001669C8"/>
    <w:rsid w:val="0017550F"/>
    <w:rsid w:val="001A21E0"/>
    <w:rsid w:val="002117BF"/>
    <w:rsid w:val="0024062D"/>
    <w:rsid w:val="00270B78"/>
    <w:rsid w:val="00273AC4"/>
    <w:rsid w:val="0029009C"/>
    <w:rsid w:val="00297C8D"/>
    <w:rsid w:val="002A508C"/>
    <w:rsid w:val="002A548C"/>
    <w:rsid w:val="002C255D"/>
    <w:rsid w:val="00355BE5"/>
    <w:rsid w:val="00370F6D"/>
    <w:rsid w:val="00395855"/>
    <w:rsid w:val="003A7E7E"/>
    <w:rsid w:val="003B0BCA"/>
    <w:rsid w:val="003C6461"/>
    <w:rsid w:val="003E4F49"/>
    <w:rsid w:val="003E5DE2"/>
    <w:rsid w:val="003F138B"/>
    <w:rsid w:val="004813A6"/>
    <w:rsid w:val="00482AAF"/>
    <w:rsid w:val="0048333C"/>
    <w:rsid w:val="004841E9"/>
    <w:rsid w:val="00484D0D"/>
    <w:rsid w:val="004E6B05"/>
    <w:rsid w:val="004F5FEB"/>
    <w:rsid w:val="00507CE2"/>
    <w:rsid w:val="0053609F"/>
    <w:rsid w:val="00573099"/>
    <w:rsid w:val="0059144D"/>
    <w:rsid w:val="005A5B20"/>
    <w:rsid w:val="005A604F"/>
    <w:rsid w:val="006400E5"/>
    <w:rsid w:val="00670B93"/>
    <w:rsid w:val="00672BBD"/>
    <w:rsid w:val="00681F55"/>
    <w:rsid w:val="006A0579"/>
    <w:rsid w:val="006B3380"/>
    <w:rsid w:val="006C4CDF"/>
    <w:rsid w:val="006C61B9"/>
    <w:rsid w:val="00705B82"/>
    <w:rsid w:val="007117CF"/>
    <w:rsid w:val="00715323"/>
    <w:rsid w:val="007211DF"/>
    <w:rsid w:val="0075278A"/>
    <w:rsid w:val="0076791B"/>
    <w:rsid w:val="0077748A"/>
    <w:rsid w:val="007C5008"/>
    <w:rsid w:val="007F5C95"/>
    <w:rsid w:val="00821556"/>
    <w:rsid w:val="008525A0"/>
    <w:rsid w:val="008A29A7"/>
    <w:rsid w:val="008D305F"/>
    <w:rsid w:val="008F6702"/>
    <w:rsid w:val="00913514"/>
    <w:rsid w:val="00924D24"/>
    <w:rsid w:val="00933246"/>
    <w:rsid w:val="00933485"/>
    <w:rsid w:val="00975154"/>
    <w:rsid w:val="009A0140"/>
    <w:rsid w:val="009A358D"/>
    <w:rsid w:val="009B170F"/>
    <w:rsid w:val="009B2EB6"/>
    <w:rsid w:val="009E378E"/>
    <w:rsid w:val="00A04605"/>
    <w:rsid w:val="00A2646B"/>
    <w:rsid w:val="00A759F6"/>
    <w:rsid w:val="00AF2F3E"/>
    <w:rsid w:val="00AF5599"/>
    <w:rsid w:val="00BB5070"/>
    <w:rsid w:val="00C04EC4"/>
    <w:rsid w:val="00C05606"/>
    <w:rsid w:val="00C12712"/>
    <w:rsid w:val="00C1723E"/>
    <w:rsid w:val="00C2491E"/>
    <w:rsid w:val="00C25557"/>
    <w:rsid w:val="00C26408"/>
    <w:rsid w:val="00C364A1"/>
    <w:rsid w:val="00C36A8E"/>
    <w:rsid w:val="00C60E90"/>
    <w:rsid w:val="00C66EE1"/>
    <w:rsid w:val="00C67255"/>
    <w:rsid w:val="00C91929"/>
    <w:rsid w:val="00CA1BE6"/>
    <w:rsid w:val="00CC3C1A"/>
    <w:rsid w:val="00CF0931"/>
    <w:rsid w:val="00D154FB"/>
    <w:rsid w:val="00D23FE7"/>
    <w:rsid w:val="00D439EA"/>
    <w:rsid w:val="00D65604"/>
    <w:rsid w:val="00D9219B"/>
    <w:rsid w:val="00DA3C51"/>
    <w:rsid w:val="00DA5DFC"/>
    <w:rsid w:val="00DD1B40"/>
    <w:rsid w:val="00E1394E"/>
    <w:rsid w:val="00E16AF2"/>
    <w:rsid w:val="00E3407D"/>
    <w:rsid w:val="00E36FE0"/>
    <w:rsid w:val="00E909D8"/>
    <w:rsid w:val="00EA6E24"/>
    <w:rsid w:val="00EC61DE"/>
    <w:rsid w:val="00ED724A"/>
    <w:rsid w:val="00EF0E3B"/>
    <w:rsid w:val="00F2123C"/>
    <w:rsid w:val="00F3366A"/>
    <w:rsid w:val="00F543B1"/>
    <w:rsid w:val="00F54690"/>
    <w:rsid w:val="00F84C50"/>
    <w:rsid w:val="00FB1916"/>
    <w:rsid w:val="00FC288B"/>
    <w:rsid w:val="00FD4F61"/>
    <w:rsid w:val="00FE6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4172F"/>
  <w15:chartTrackingRefBased/>
  <w15:docId w15:val="{B3D68657-7DBC-4183-8377-515979D8C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CA1BE6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4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461"/>
    <w:rPr>
      <w:sz w:val="18"/>
      <w:szCs w:val="18"/>
    </w:rPr>
  </w:style>
  <w:style w:type="table" w:styleId="a7">
    <w:name w:val="Table Grid"/>
    <w:basedOn w:val="a1"/>
    <w:uiPriority w:val="39"/>
    <w:rsid w:val="003C6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rsid w:val="003C6461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21">
    <w:name w:val="font21"/>
    <w:basedOn w:val="a0"/>
    <w:rsid w:val="003C6461"/>
    <w:rPr>
      <w:rFonts w:ascii="JvymnpAdvTTb5929f4c + 20" w:eastAsia="JvymnpAdvTTb5929f4c + 20" w:hAnsi="JvymnpAdvTTb5929f4c + 20" w:cs="JvymnpAdvTTb5929f4c + 20"/>
      <w:color w:val="000000"/>
      <w:sz w:val="16"/>
      <w:szCs w:val="16"/>
      <w:u w:val="none"/>
    </w:rPr>
  </w:style>
  <w:style w:type="character" w:customStyle="1" w:styleId="20">
    <w:name w:val="标题 2 字符"/>
    <w:basedOn w:val="a0"/>
    <w:link w:val="2"/>
    <w:uiPriority w:val="9"/>
    <w:rsid w:val="00CA1BE6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CA1BE6"/>
  </w:style>
  <w:style w:type="paragraph" w:customStyle="1" w:styleId="EndNoteBibliographyTitle">
    <w:name w:val="EndNote Bibliography Title"/>
    <w:basedOn w:val="a"/>
    <w:link w:val="EndNoteBibliographyTitle0"/>
    <w:rsid w:val="00672BB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72BB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72BB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72BB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1</TotalTime>
  <Pages>2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ong-cong</dc:creator>
  <cp:keywords/>
  <dc:description/>
  <cp:lastModifiedBy>zhao cong-cong</cp:lastModifiedBy>
  <cp:revision>63</cp:revision>
  <cp:lastPrinted>2021-03-25T03:25:00Z</cp:lastPrinted>
  <dcterms:created xsi:type="dcterms:W3CDTF">2021-02-18T08:57:00Z</dcterms:created>
  <dcterms:modified xsi:type="dcterms:W3CDTF">2022-04-25T11:37:00Z</dcterms:modified>
</cp:coreProperties>
</file>